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74E" w:rsidRPr="00802D8A" w:rsidRDefault="0070712F" w:rsidP="007D5010">
      <w:pPr>
        <w:pStyle w:val="Heading1"/>
      </w:pPr>
      <w:proofErr w:type="gramStart"/>
      <w:r w:rsidRPr="00802D8A">
        <w:t>S3 Text.</w:t>
      </w:r>
      <w:proofErr w:type="gramEnd"/>
      <w:r w:rsidRPr="00802D8A">
        <w:t xml:space="preserve">  Statistical m</w:t>
      </w:r>
      <w:r w:rsidR="00DB6B04" w:rsidRPr="00802D8A">
        <w:t>odels</w:t>
      </w:r>
    </w:p>
    <w:p w:rsidR="007D5010" w:rsidRPr="00802D8A" w:rsidRDefault="007D5010" w:rsidP="007D5010"/>
    <w:p w:rsidR="00DB6B04" w:rsidRPr="00802D8A" w:rsidRDefault="00132BEB" w:rsidP="00C4074E">
      <w:pPr>
        <w:pStyle w:val="Heading2"/>
      </w:pPr>
      <w:r w:rsidRPr="00802D8A">
        <w:t>Logit m</w:t>
      </w:r>
      <w:r w:rsidR="00C4074E" w:rsidRPr="00802D8A">
        <w:t xml:space="preserve">odels </w:t>
      </w:r>
      <w:r w:rsidRPr="00802D8A">
        <w:t>predicting recession har</w:t>
      </w:r>
      <w:r w:rsidR="00C4074E" w:rsidRPr="00802D8A">
        <w:t>dships</w:t>
      </w:r>
    </w:p>
    <w:p w:rsidR="00DB6B04" w:rsidRPr="00802D8A" w:rsidRDefault="00C4074E" w:rsidP="00DB6B04">
      <w:r w:rsidRPr="00802D8A">
        <w:t>In our first set of models (S1 Table), t</w:t>
      </w:r>
      <w:r w:rsidR="00DB6B04" w:rsidRPr="00802D8A">
        <w:t xml:space="preserve">he outcome variables </w:t>
      </w:r>
      <w:r w:rsidRPr="00802D8A">
        <w:t xml:space="preserve">comprise </w:t>
      </w:r>
      <w:r w:rsidR="00DB6B04" w:rsidRPr="00802D8A">
        <w:t xml:space="preserve">binary measures indicating exposure to </w:t>
      </w:r>
      <w:r w:rsidRPr="00802D8A">
        <w:t xml:space="preserve">various </w:t>
      </w:r>
      <w:r w:rsidR="00DB6B04" w:rsidRPr="00802D8A">
        <w:t xml:space="preserve">recession hardships (e.g., lost home, lost job, etc.).  </w:t>
      </w:r>
      <w:r w:rsidR="00E85239" w:rsidRPr="00802D8A">
        <w:rPr>
          <w:rFonts w:eastAsiaTheme="minorEastAsia"/>
        </w:rPr>
        <w:t xml:space="preserve">These variables are measured retrospectively at wave M3, referring to hardships experienced during the Great Recession (which occurred between waves M2 and M3).  </w:t>
      </w:r>
      <w:r w:rsidR="00DB6B04" w:rsidRPr="00802D8A">
        <w:t>We use logistic regression to predict the probabilit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DB6B04" w:rsidRPr="00802D8A">
        <w:t xml:space="preserve">) that the </w:t>
      </w:r>
      <w:proofErr w:type="spellStart"/>
      <w:r w:rsidR="00DB6B04" w:rsidRPr="00802D8A">
        <w:rPr>
          <w:rFonts w:asciiTheme="majorHAnsi" w:hAnsiTheme="majorHAnsi"/>
          <w:i/>
        </w:rPr>
        <w:t>i</w:t>
      </w:r>
      <w:r w:rsidR="00DB6B04" w:rsidRPr="00802D8A">
        <w:rPr>
          <w:rFonts w:asciiTheme="majorHAnsi" w:hAnsiTheme="majorHAnsi"/>
          <w:vertAlign w:val="superscript"/>
        </w:rPr>
        <w:t>th</w:t>
      </w:r>
      <w:proofErr w:type="spellEnd"/>
      <w:r w:rsidR="00DB6B04" w:rsidRPr="00802D8A">
        <w:t xml:space="preserve"> respondent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="00DB6B04" w:rsidRPr="00802D8A">
        <w:t xml:space="preserve"> experien</w:t>
      </w:r>
      <w:proofErr w:type="spellStart"/>
      <w:r w:rsidR="00DB6B04" w:rsidRPr="00802D8A">
        <w:t>ced</w:t>
      </w:r>
      <w:proofErr w:type="spellEnd"/>
      <w:r w:rsidR="00DB6B04" w:rsidRPr="00802D8A">
        <w:t xml:space="preserve"> the specified recession hardship:</w:t>
      </w:r>
    </w:p>
    <w:p w:rsidR="00DB6B04" w:rsidRPr="00802D8A" w:rsidRDefault="00DB6B04" w:rsidP="00DB6B04"/>
    <w:p w:rsidR="00DB6B04" w:rsidRPr="00802D8A" w:rsidRDefault="00DB6B04" w:rsidP="00DB6B04">
      <w:pPr>
        <w:pStyle w:val="BodyText"/>
        <w:tabs>
          <w:tab w:val="center" w:pos="4680"/>
          <w:tab w:val="right" w:pos="9360"/>
        </w:tabs>
        <w:rPr>
          <w:rFonts w:cs="Arial"/>
        </w:rPr>
      </w:pPr>
      <w:r w:rsidRPr="00802D8A">
        <w:rPr>
          <w:rFonts w:eastAsiaTheme="minorEastAsia"/>
          <w:b/>
          <w:sz w:val="20"/>
          <w:szCs w:val="20"/>
        </w:rPr>
        <w:tab/>
      </w:r>
      <m:oMath>
        <m:r>
          <m:rPr>
            <m:sty m:val="bi"/>
          </m:rPr>
          <w:rPr>
            <w:rFonts w:ascii="Cambria Math" w:hAnsi="Cambria Math" w:cs="Times New Roman"/>
          </w:rPr>
          <m:t xml:space="preserve">ln </m:t>
        </m:r>
        <m:d>
          <m:dPr>
            <m:ctrlPr>
              <w:rPr>
                <w:rFonts w:ascii="Cambria Math" w:hAnsi="Cambria Math" w:cs="Times New Roman"/>
                <w:b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num>
              <m:den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π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den>
            </m:f>
          </m:e>
        </m:d>
        <m:r>
          <m:rPr>
            <m:sty m:val="bi"/>
          </m:rPr>
          <w:rPr>
            <w:rFonts w:ascii="Cambria Math" w:hAnsi="Cambria Math" w:cs="Times New Roman"/>
          </w:rPr>
          <m:t>=α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6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Pr="00802D8A">
        <w:rPr>
          <w:rFonts w:cs="Times New Roman"/>
          <w:szCs w:val="24"/>
        </w:rPr>
        <w:t xml:space="preserve"> .</w:t>
      </w:r>
      <w:r w:rsidRPr="00802D8A">
        <w:rPr>
          <w:rFonts w:cs="Times New Roman"/>
          <w:szCs w:val="24"/>
        </w:rPr>
        <w:tab/>
      </w:r>
      <w:r w:rsidRPr="00802D8A">
        <w:rPr>
          <w:rFonts w:cs="Arial"/>
        </w:rPr>
        <w:t>(</w:t>
      </w:r>
      <w:r w:rsidRPr="00802D8A">
        <w:rPr>
          <w:rFonts w:cs="Arial"/>
          <w:b/>
        </w:rPr>
        <w:fldChar w:fldCharType="begin"/>
      </w:r>
      <w:r w:rsidRPr="00802D8A">
        <w:rPr>
          <w:rFonts w:cs="Arial"/>
        </w:rPr>
        <w:instrText xml:space="preserve"> SEQ ( \* ARABIC </w:instrText>
      </w:r>
      <w:r w:rsidRPr="00802D8A">
        <w:rPr>
          <w:rFonts w:cs="Arial"/>
          <w:b/>
        </w:rPr>
        <w:fldChar w:fldCharType="separate"/>
      </w:r>
      <w:r w:rsidRPr="00802D8A">
        <w:rPr>
          <w:rFonts w:cs="Arial"/>
          <w:noProof/>
        </w:rPr>
        <w:t>1</w:t>
      </w:r>
      <w:r w:rsidRPr="00802D8A">
        <w:rPr>
          <w:rFonts w:cs="Arial"/>
          <w:b/>
        </w:rPr>
        <w:fldChar w:fldCharType="end"/>
      </w:r>
      <w:r w:rsidRPr="00802D8A">
        <w:rPr>
          <w:rFonts w:cs="Arial"/>
        </w:rPr>
        <w:t>)</w:t>
      </w:r>
    </w:p>
    <w:p w:rsidR="00DB6B04" w:rsidRPr="00802D8A" w:rsidRDefault="00DB6B04" w:rsidP="00DB6B04">
      <w:pPr>
        <w:rPr>
          <w:rFonts w:eastAsiaTheme="minorEastAsia"/>
          <w:b/>
        </w:rPr>
      </w:pPr>
      <w:r w:rsidRPr="00802D8A">
        <w:t xml:space="preserve">This model includes the following predictors: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802D8A">
        <w:t xml:space="preserve"> is a dummy variable indicating the respondent is female;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Pr="00802D8A">
        <w:rPr>
          <w:b/>
          <w:i/>
        </w:rPr>
        <w:t xml:space="preserve"> </w:t>
      </w:r>
      <w:r w:rsidRPr="00802D8A">
        <w:t>represents linear age</w:t>
      </w:r>
      <w:r w:rsidR="009F6188" w:rsidRPr="00802D8A">
        <w:t xml:space="preserve"> at the M2 wave</w:t>
      </w:r>
      <w:r w:rsidR="00214820" w:rsidRPr="00802D8A"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</m:oMath>
      <w:r w:rsidRPr="00802D8A">
        <w:t xml:space="preserve"> </w:t>
      </w:r>
      <w:r w:rsidR="00214820" w:rsidRPr="00802D8A">
        <w:t>is its quadratic term</w:t>
      </w:r>
      <w:r w:rsidRPr="00802D8A">
        <w:t xml:space="preserve">;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Pr="00802D8A">
        <w:t xml:space="preserve"> is a dichotomous variable indicating the respondent is a racial</w:t>
      </w:r>
      <w:r w:rsidR="00214820" w:rsidRPr="00802D8A">
        <w:t>/ethnic</w:t>
      </w:r>
      <w:r w:rsidRPr="00802D8A">
        <w:t xml:space="preserve"> minority (i.e., non-white or </w:t>
      </w:r>
      <w:r w:rsidR="00214820" w:rsidRPr="00802D8A">
        <w:t>Latino);</w:t>
      </w:r>
      <w:r w:rsidRPr="00802D8A"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,M</m:t>
            </m:r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 w:rsidRPr="00802D8A">
        <w:t xml:space="preserve"> represents a dichotomous varia</w:t>
      </w:r>
      <w:r w:rsidR="009F6188" w:rsidRPr="00802D8A">
        <w:t>ble indicating the respondent was</w:t>
      </w:r>
      <w:r w:rsidRPr="00802D8A">
        <w:t xml:space="preserve"> married or partnered</w:t>
      </w:r>
      <w:r w:rsidR="009F6188" w:rsidRPr="00802D8A">
        <w:t xml:space="preserve"> at M2</w:t>
      </w:r>
      <w:r w:rsidRPr="00802D8A">
        <w:t xml:space="preserve">, and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,M</m:t>
            </m:r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 w:rsidRPr="00802D8A">
        <w:rPr>
          <w:b/>
        </w:rPr>
        <w:t xml:space="preserve"> </w:t>
      </w:r>
      <w:r w:rsidR="00214820" w:rsidRPr="00802D8A">
        <w:t>is a</w:t>
      </w:r>
      <w:r w:rsidRPr="00802D8A">
        <w:t xml:space="preserve"> measure of SES (i.e., education or relative SES)</w:t>
      </w:r>
      <w:r w:rsidR="009F6188" w:rsidRPr="00802D8A">
        <w:t xml:space="preserve"> at M2</w:t>
      </w:r>
      <w:r w:rsidRPr="00802D8A">
        <w:t xml:space="preserve">.  The corresponding regression coefficients are represented </w:t>
      </w:r>
      <w:proofErr w:type="gramStart"/>
      <w:r w:rsidRPr="00802D8A">
        <w:t xml:space="preserve">by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1</m:t>
            </m:r>
          </m:sub>
        </m:sSub>
      </m:oMath>
      <w:r w:rsidRPr="00802D8A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2</m:t>
            </m:r>
          </m:sub>
        </m:sSub>
      </m:oMath>
      <w:r w:rsidRPr="00802D8A">
        <w:t>,...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hAnsi="Cambria Math"/>
              </w:rPr>
              <m:t>6</m:t>
            </m:r>
          </m:sub>
        </m:sSub>
      </m:oMath>
      <w:r w:rsidRPr="00802D8A">
        <w:rPr>
          <w:rFonts w:eastAsiaTheme="minorEastAsia"/>
        </w:rPr>
        <w:t xml:space="preserve"> and </w:t>
      </w:r>
      <m:oMath>
        <m:r>
          <m:rPr>
            <m:sty m:val="bi"/>
          </m:rPr>
          <w:rPr>
            <w:rFonts w:ascii="Cambria Math" w:hAnsi="Cambria Math" w:cs="Times New Roman"/>
          </w:rPr>
          <m:t>α</m:t>
        </m:r>
      </m:oMath>
      <w:r w:rsidR="00214820" w:rsidRPr="00802D8A">
        <w:t xml:space="preserve"> denotes the</w:t>
      </w:r>
      <w:r w:rsidRPr="00802D8A">
        <w:t xml:space="preserve"> constant.</w:t>
      </w:r>
    </w:p>
    <w:p w:rsidR="00DB6B04" w:rsidRPr="00802D8A" w:rsidRDefault="00DB6B04" w:rsidP="00DB6B04">
      <w:pPr>
        <w:pStyle w:val="BodyText2"/>
        <w:tabs>
          <w:tab w:val="decimal" w:pos="216"/>
        </w:tabs>
        <w:spacing w:line="240" w:lineRule="auto"/>
        <w:jc w:val="both"/>
      </w:pPr>
    </w:p>
    <w:p w:rsidR="00C4074E" w:rsidRPr="00802D8A" w:rsidRDefault="00C4074E" w:rsidP="00C4074E">
      <w:pPr>
        <w:pStyle w:val="Heading2"/>
      </w:pPr>
      <w:r w:rsidRPr="00802D8A">
        <w:t xml:space="preserve">OLS </w:t>
      </w:r>
      <w:r w:rsidR="00132BEB" w:rsidRPr="00802D8A">
        <w:t>models predicting perceived economic dist</w:t>
      </w:r>
      <w:r w:rsidRPr="00802D8A">
        <w:t>ress</w:t>
      </w:r>
    </w:p>
    <w:p w:rsidR="00DB6B04" w:rsidRPr="00802D8A" w:rsidRDefault="00DB6B04" w:rsidP="00E85239">
      <w:pPr>
        <w:pStyle w:val="BodyText2"/>
        <w:tabs>
          <w:tab w:val="decimal" w:pos="216"/>
        </w:tabs>
        <w:spacing w:line="240" w:lineRule="auto"/>
      </w:pPr>
      <w:r w:rsidRPr="00802D8A">
        <w:t>The measures of perceived economic distress (i.e., current financial strain, current work uncertainty, and future work uncertainty) are the outcome variables for the next set of models (Tables 3-5, Model 4). We use ordinary least squares</w:t>
      </w:r>
      <w:r w:rsidR="00C4074E" w:rsidRPr="00802D8A">
        <w:t xml:space="preserve"> (OLS)</w:t>
      </w:r>
      <w:r w:rsidRPr="00802D8A">
        <w:t xml:space="preserve"> regression to estimate a </w:t>
      </w:r>
      <w:r w:rsidR="00E85239" w:rsidRPr="00802D8A">
        <w:t>lagged dependent variable model</w:t>
      </w:r>
      <w:r w:rsidRPr="00802D8A">
        <w:t xml:space="preserve">, where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</m:sSub>
      </m:oMath>
      <w:r w:rsidRPr="00802D8A">
        <w:rPr>
          <w:rFonts w:eastAsiaTheme="minorEastAsia"/>
        </w:rPr>
        <w:t xml:space="preserve"> represents perceived economic distress of the </w:t>
      </w:r>
      <w:proofErr w:type="spellStart"/>
      <w:r w:rsidRPr="00802D8A">
        <w:rPr>
          <w:rFonts w:asciiTheme="majorHAnsi" w:hAnsiTheme="majorHAnsi"/>
          <w:i/>
        </w:rPr>
        <w:t>i</w:t>
      </w:r>
      <w:r w:rsidRPr="00802D8A">
        <w:rPr>
          <w:rFonts w:asciiTheme="majorHAnsi" w:hAnsiTheme="majorHAnsi"/>
          <w:vertAlign w:val="superscript"/>
        </w:rPr>
        <w:t>th</w:t>
      </w:r>
      <w:proofErr w:type="spellEnd"/>
      <w:r w:rsidRPr="00802D8A">
        <w:t xml:space="preserve"> respondent at wave M3 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Pr="00802D8A">
        <w:rPr>
          <w:rFonts w:eastAsiaTheme="minorEastAsia"/>
        </w:rPr>
        <w:t xml:space="preserve"> denotes the </w:t>
      </w:r>
      <w:r w:rsidR="00E85239" w:rsidRPr="00802D8A">
        <w:rPr>
          <w:rFonts w:eastAsiaTheme="minorEastAsia"/>
        </w:rPr>
        <w:t xml:space="preserve">lagged </w:t>
      </w:r>
      <w:r w:rsidRPr="00802D8A">
        <w:rPr>
          <w:rFonts w:eastAsiaTheme="minorEastAsia"/>
        </w:rPr>
        <w:t>value at wave M2:</w:t>
      </w:r>
    </w:p>
    <w:p w:rsidR="00DB6B04" w:rsidRPr="00802D8A" w:rsidRDefault="00DB6B04" w:rsidP="00DB6B04">
      <w:pPr>
        <w:pStyle w:val="BodyText2"/>
        <w:tabs>
          <w:tab w:val="decimal" w:pos="216"/>
        </w:tabs>
        <w:spacing w:line="240" w:lineRule="auto"/>
        <w:jc w:val="both"/>
      </w:pPr>
    </w:p>
    <w:p w:rsidR="00DB6B04" w:rsidRPr="00802D8A" w:rsidRDefault="00DB6B04" w:rsidP="00DB6B04">
      <w:pPr>
        <w:pStyle w:val="BodyText"/>
        <w:tabs>
          <w:tab w:val="center" w:pos="4680"/>
          <w:tab w:val="right" w:pos="9360"/>
        </w:tabs>
        <w:spacing w:line="240" w:lineRule="auto"/>
        <w:rPr>
          <w:rFonts w:eastAsiaTheme="minorEastAsia"/>
          <w:b/>
        </w:rPr>
      </w:pPr>
      <w:r w:rsidRPr="00802D8A">
        <w:rPr>
          <w:rFonts w:eastAsiaTheme="minorEastAsia"/>
          <w:b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α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,M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+ 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4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6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7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</w:p>
    <w:p w:rsidR="00DB6B04" w:rsidRPr="00802D8A" w:rsidRDefault="00DB6B04" w:rsidP="00DB6B04">
      <w:pPr>
        <w:pStyle w:val="BodyText"/>
        <w:tabs>
          <w:tab w:val="center" w:pos="4680"/>
          <w:tab w:val="right" w:pos="9360"/>
        </w:tabs>
        <w:spacing w:line="240" w:lineRule="auto"/>
        <w:rPr>
          <w:rFonts w:cs="Arial"/>
        </w:rPr>
      </w:pPr>
      <w:r w:rsidRPr="00802D8A">
        <w:rPr>
          <w:rFonts w:eastAsiaTheme="minorEastAsia"/>
          <w:b/>
        </w:rPr>
        <w:tab/>
      </w:r>
      <m:oMath>
        <m:r>
          <m:rPr>
            <m:sty m:val="bi"/>
          </m:rPr>
          <w:rPr>
            <w:rFonts w:ascii="Cambria Math" w:hAnsi="Cambria Math" w:cs="Times New Roman"/>
          </w:rPr>
          <m:t>+</m:t>
        </m:r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8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'</m:t>
            </m:r>
          </m:sup>
        </m:sSubSup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</m:sSub>
        <w:bookmarkStart w:id="0" w:name="_GoBack"/>
        <w:bookmarkEnd w:id="0"/>
        <m:r>
          <m:rPr>
            <m:sty m:val="bi"/>
          </m:rPr>
          <w:rPr>
            <w:rFonts w:ascii="Cambria Math" w:hAnsi="Cambria Math" w:cs="Times New Roman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ϵ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802D8A">
        <w:rPr>
          <w:rFonts w:cs="Times New Roman"/>
        </w:rPr>
        <w:t>.</w:t>
      </w:r>
      <w:r w:rsidRPr="00802D8A">
        <w:rPr>
          <w:rFonts w:cs="Times New Roman"/>
          <w:szCs w:val="24"/>
        </w:rPr>
        <w:tab/>
      </w:r>
      <w:r w:rsidRPr="00802D8A">
        <w:rPr>
          <w:rFonts w:cs="Arial"/>
        </w:rPr>
        <w:t>(</w:t>
      </w:r>
      <w:r w:rsidRPr="00802D8A">
        <w:rPr>
          <w:rFonts w:cs="Arial"/>
          <w:b/>
        </w:rPr>
        <w:fldChar w:fldCharType="begin"/>
      </w:r>
      <w:r w:rsidRPr="00802D8A">
        <w:rPr>
          <w:rFonts w:cs="Arial"/>
        </w:rPr>
        <w:instrText xml:space="preserve"> SEQ ( \* ARABIC </w:instrText>
      </w:r>
      <w:r w:rsidRPr="00802D8A">
        <w:rPr>
          <w:rFonts w:cs="Arial"/>
          <w:b/>
        </w:rPr>
        <w:fldChar w:fldCharType="separate"/>
      </w:r>
      <w:r w:rsidRPr="00802D8A">
        <w:rPr>
          <w:rFonts w:cs="Arial"/>
          <w:noProof/>
        </w:rPr>
        <w:t>2</w:t>
      </w:r>
      <w:r w:rsidRPr="00802D8A">
        <w:rPr>
          <w:rFonts w:cs="Arial"/>
          <w:b/>
        </w:rPr>
        <w:fldChar w:fldCharType="end"/>
      </w:r>
      <w:r w:rsidRPr="00802D8A">
        <w:rPr>
          <w:rFonts w:cs="Arial"/>
        </w:rPr>
        <w:t>)</w:t>
      </w:r>
    </w:p>
    <w:p w:rsidR="00DB6B04" w:rsidRPr="00802D8A" w:rsidRDefault="00DB6B04" w:rsidP="00DB6B04">
      <w:pPr>
        <w:pStyle w:val="BodyText"/>
        <w:tabs>
          <w:tab w:val="center" w:pos="4680"/>
          <w:tab w:val="right" w:pos="9360"/>
        </w:tabs>
        <w:spacing w:line="240" w:lineRule="auto"/>
        <w:rPr>
          <w:rFonts w:eastAsiaTheme="minorEastAsia"/>
          <w:b/>
        </w:rPr>
      </w:pPr>
    </w:p>
    <w:p w:rsidR="00DB6B04" w:rsidRPr="00802D8A" w:rsidRDefault="00DB6B04" w:rsidP="00E85239">
      <w:pPr>
        <w:pStyle w:val="BodyText2"/>
        <w:tabs>
          <w:tab w:val="decimal" w:pos="216"/>
        </w:tabs>
        <w:spacing w:line="240" w:lineRule="auto"/>
        <w:rPr>
          <w:rFonts w:eastAsiaTheme="minorEastAsia"/>
        </w:rPr>
      </w:pPr>
      <w:r w:rsidRPr="00802D8A">
        <w:t xml:space="preserve">Eq. (2) includes the same </w:t>
      </w:r>
      <w:r w:rsidR="00E85239" w:rsidRPr="00802D8A">
        <w:t>covariates as</w:t>
      </w:r>
      <w:r w:rsidRPr="00802D8A">
        <w:t xml:space="preserve"> Eq. (1) plus a vector of dichotomous variables indicating exposure to recession hardships (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="00E85239" w:rsidRPr="00802D8A">
        <w:rPr>
          <w:rFonts w:eastAsiaTheme="minorEastAsia" w:cs="Arial"/>
        </w:rPr>
        <w:t>—</w:t>
      </w:r>
      <w:r w:rsidR="00E85239" w:rsidRPr="00802D8A">
        <w:rPr>
          <w:rFonts w:eastAsiaTheme="minorEastAsia"/>
        </w:rPr>
        <w:t>measured retrospectively at M3</w:t>
      </w:r>
      <w:r w:rsidR="00E85239" w:rsidRPr="00802D8A">
        <w:rPr>
          <w:rFonts w:eastAsiaTheme="minorEastAsia" w:cs="Arial"/>
        </w:rPr>
        <w:t>—</w:t>
      </w:r>
      <w:r w:rsidRPr="00802D8A">
        <w:rPr>
          <w:rFonts w:eastAsiaTheme="minorEastAsia"/>
        </w:rPr>
        <w:t>that were used as the outcome</w:t>
      </w:r>
      <w:r w:rsidR="00E85239" w:rsidRPr="00802D8A">
        <w:rPr>
          <w:rFonts w:eastAsiaTheme="minorEastAsia"/>
        </w:rPr>
        <w:t>s</w:t>
      </w:r>
      <w:r w:rsidRPr="00802D8A">
        <w:rPr>
          <w:rFonts w:eastAsiaTheme="minorEastAsia"/>
        </w:rPr>
        <w:t xml:space="preserve"> in the previous set of models.  </w:t>
      </w:r>
    </w:p>
    <w:p w:rsidR="00DB6B04" w:rsidRPr="00802D8A" w:rsidRDefault="00DB6B04" w:rsidP="00DB6B04">
      <w:pPr>
        <w:pStyle w:val="BodyText2"/>
        <w:tabs>
          <w:tab w:val="decimal" w:pos="216"/>
        </w:tabs>
        <w:spacing w:line="240" w:lineRule="auto"/>
        <w:jc w:val="both"/>
        <w:rPr>
          <w:rFonts w:eastAsiaTheme="minorEastAsia"/>
        </w:rPr>
      </w:pPr>
    </w:p>
    <w:p w:rsidR="00C4074E" w:rsidRPr="00802D8A" w:rsidRDefault="00C4074E" w:rsidP="00C4074E">
      <w:pPr>
        <w:pStyle w:val="Heading2"/>
        <w:rPr>
          <w:rFonts w:eastAsiaTheme="minorEastAsia"/>
        </w:rPr>
      </w:pPr>
      <w:r w:rsidRPr="00802D8A">
        <w:rPr>
          <w:rFonts w:eastAsiaTheme="minorEastAsia"/>
        </w:rPr>
        <w:t xml:space="preserve">OLS </w:t>
      </w:r>
      <w:r w:rsidR="00132BEB" w:rsidRPr="00802D8A">
        <w:rPr>
          <w:rFonts w:eastAsiaTheme="minorEastAsia"/>
        </w:rPr>
        <w:t>models to test loss aversion for predicting current financial s</w:t>
      </w:r>
      <w:r w:rsidRPr="00802D8A">
        <w:rPr>
          <w:rFonts w:eastAsiaTheme="minorEastAsia"/>
        </w:rPr>
        <w:t>train</w:t>
      </w:r>
    </w:p>
    <w:p w:rsidR="00DB6B04" w:rsidRPr="00802D8A" w:rsidRDefault="00DB6B04" w:rsidP="00DB6B04">
      <w:pPr>
        <w:pStyle w:val="BodyText2"/>
        <w:tabs>
          <w:tab w:val="decimal" w:pos="216"/>
        </w:tabs>
        <w:spacing w:line="240" w:lineRule="auto"/>
        <w:jc w:val="both"/>
      </w:pPr>
      <w:r w:rsidRPr="00802D8A">
        <w:rPr>
          <w:rFonts w:eastAsiaTheme="minorEastAsia"/>
        </w:rPr>
        <w:t>When predicting current financial strain, we include an additional model that tests the loss aversion hypothesis (Table 3, Model 5):</w:t>
      </w:r>
    </w:p>
    <w:p w:rsidR="00DB6B04" w:rsidRPr="00802D8A" w:rsidRDefault="00DB6B04" w:rsidP="00DB6B04">
      <w:pPr>
        <w:pStyle w:val="BodyText2"/>
        <w:tabs>
          <w:tab w:val="decimal" w:pos="216"/>
        </w:tabs>
        <w:spacing w:line="240" w:lineRule="auto"/>
        <w:jc w:val="both"/>
      </w:pPr>
    </w:p>
    <w:p w:rsidR="00DB6B04" w:rsidRPr="00802D8A" w:rsidRDefault="00DB6B04" w:rsidP="00DB6B04">
      <w:pPr>
        <w:pStyle w:val="BodyText"/>
        <w:tabs>
          <w:tab w:val="center" w:pos="4680"/>
          <w:tab w:val="right" w:pos="9360"/>
        </w:tabs>
        <w:spacing w:line="240" w:lineRule="auto"/>
        <w:rPr>
          <w:rFonts w:eastAsiaTheme="minorEastAsia"/>
          <w:b/>
        </w:rPr>
      </w:pPr>
      <w:r w:rsidRPr="00802D8A">
        <w:rPr>
          <w:rFonts w:eastAsiaTheme="minorEastAsia"/>
          <w:b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=α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,M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+ 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5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6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M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</w:p>
    <w:p w:rsidR="00DB6B04" w:rsidRPr="00802D8A" w:rsidRDefault="00DB6B04" w:rsidP="00DB6B04">
      <w:pPr>
        <w:pStyle w:val="BodyText"/>
        <w:tabs>
          <w:tab w:val="center" w:pos="4680"/>
          <w:tab w:val="right" w:pos="9360"/>
        </w:tabs>
        <w:spacing w:line="240" w:lineRule="auto"/>
        <w:rPr>
          <w:rFonts w:eastAsiaTheme="minorEastAsia"/>
          <w:b/>
        </w:rPr>
      </w:pPr>
      <w:r w:rsidRPr="00802D8A">
        <w:rPr>
          <w:rFonts w:eastAsiaTheme="minorEastAsia"/>
          <w:b/>
        </w:rPr>
        <w:tab/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7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/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8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9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→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↓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0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→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↑</m:t>
            </m:r>
          </m:sup>
        </m:sSubSup>
      </m:oMath>
    </w:p>
    <w:p w:rsidR="00DB6B04" w:rsidRPr="00802D8A" w:rsidRDefault="00DB6B04" w:rsidP="00DB6B04">
      <w:pPr>
        <w:pStyle w:val="BodyText"/>
        <w:tabs>
          <w:tab w:val="center" w:pos="4680"/>
          <w:tab w:val="right" w:pos="9360"/>
        </w:tabs>
        <w:spacing w:line="240" w:lineRule="auto"/>
        <w:rPr>
          <w:rFonts w:cs="Arial"/>
        </w:rPr>
      </w:pPr>
      <w:r w:rsidRPr="00802D8A">
        <w:rPr>
          <w:rFonts w:eastAsiaTheme="minorEastAsia"/>
          <w:b/>
        </w:rPr>
        <w:tab/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1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/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2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3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→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↓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14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→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↑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ϵ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802D8A">
        <w:rPr>
          <w:rFonts w:cs="Times New Roman"/>
        </w:rPr>
        <w:t>.</w:t>
      </w:r>
      <w:r w:rsidRPr="00802D8A">
        <w:rPr>
          <w:rFonts w:cs="Times New Roman"/>
          <w:szCs w:val="24"/>
        </w:rPr>
        <w:tab/>
      </w:r>
      <w:r w:rsidRPr="00802D8A">
        <w:rPr>
          <w:rFonts w:cs="Arial"/>
        </w:rPr>
        <w:t>(</w:t>
      </w:r>
      <w:r w:rsidRPr="00802D8A">
        <w:rPr>
          <w:rFonts w:cs="Arial"/>
          <w:b/>
        </w:rPr>
        <w:fldChar w:fldCharType="begin"/>
      </w:r>
      <w:r w:rsidRPr="00802D8A">
        <w:rPr>
          <w:rFonts w:cs="Arial"/>
        </w:rPr>
        <w:instrText xml:space="preserve"> SEQ ( \* ARABIC </w:instrText>
      </w:r>
      <w:r w:rsidRPr="00802D8A">
        <w:rPr>
          <w:rFonts w:cs="Arial"/>
          <w:b/>
        </w:rPr>
        <w:fldChar w:fldCharType="separate"/>
      </w:r>
      <w:r w:rsidRPr="00802D8A">
        <w:rPr>
          <w:rFonts w:cs="Arial"/>
          <w:noProof/>
        </w:rPr>
        <w:t>3</w:t>
      </w:r>
      <w:r w:rsidRPr="00802D8A">
        <w:rPr>
          <w:rFonts w:cs="Arial"/>
          <w:b/>
        </w:rPr>
        <w:fldChar w:fldCharType="end"/>
      </w:r>
      <w:r w:rsidRPr="00802D8A">
        <w:rPr>
          <w:rFonts w:cs="Arial"/>
        </w:rPr>
        <w:t>)</w:t>
      </w:r>
    </w:p>
    <w:p w:rsidR="00DB6B04" w:rsidRPr="00802D8A" w:rsidRDefault="00DB6B04" w:rsidP="00DB6B04">
      <w:pPr>
        <w:pStyle w:val="BodyText"/>
        <w:tabs>
          <w:tab w:val="center" w:pos="4680"/>
          <w:tab w:val="right" w:pos="9360"/>
        </w:tabs>
        <w:spacing w:line="240" w:lineRule="auto"/>
        <w:rPr>
          <w:rFonts w:eastAsiaTheme="minorEastAsia"/>
          <w:b/>
        </w:rPr>
      </w:pPr>
    </w:p>
    <w:p w:rsidR="00DB6B04" w:rsidRPr="00802D8A" w:rsidRDefault="00DB6B04" w:rsidP="00995D00">
      <w:pPr>
        <w:pStyle w:val="BodyText2"/>
        <w:tabs>
          <w:tab w:val="decimal" w:pos="216"/>
        </w:tabs>
        <w:spacing w:line="240" w:lineRule="auto"/>
      </w:pPr>
      <w:r w:rsidRPr="00802D8A">
        <w:t>Eq. (3) includes the same set of control variables as the earlier models (i.e., sex, age, race/ethnicity, marital status), but in place of SES</w:t>
      </w:r>
      <w:r w:rsidR="009F6188" w:rsidRPr="00802D8A">
        <w:t>, we include measures of</w:t>
      </w:r>
      <w:r w:rsidRPr="00802D8A">
        <w:t xml:space="preserve"> changes in income and assets between M2 and M3. The income variables include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/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p>
        </m:sSubSup>
      </m:oMath>
      <w:r w:rsidRPr="00802D8A">
        <w:rPr>
          <w:rFonts w:eastAsiaTheme="minorEastAsia"/>
        </w:rPr>
        <w:t xml:space="preserve">, which is a dichotomous variable indicating that the </w:t>
      </w:r>
      <w:proofErr w:type="spellStart"/>
      <w:r w:rsidRPr="00802D8A">
        <w:rPr>
          <w:rFonts w:asciiTheme="majorHAnsi" w:eastAsiaTheme="minorEastAsia" w:hAnsiTheme="majorHAnsi"/>
          <w:i/>
        </w:rPr>
        <w:t>i</w:t>
      </w:r>
      <w:r w:rsidRPr="00802D8A">
        <w:rPr>
          <w:rFonts w:asciiTheme="majorHAnsi" w:eastAsiaTheme="minorEastAsia" w:hAnsiTheme="majorHAnsi"/>
          <w:vertAlign w:val="superscript"/>
        </w:rPr>
        <w:t>th</w:t>
      </w:r>
      <w:proofErr w:type="spellEnd"/>
      <w:r w:rsidRPr="00802D8A">
        <w:rPr>
          <w:rFonts w:eastAsiaTheme="minorEastAsia"/>
        </w:rPr>
        <w:t xml:space="preserve"> respondent had no household income at the M2 or the M3 wave;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Pr="00802D8A">
        <w:rPr>
          <w:rFonts w:eastAsiaTheme="minorEastAsia"/>
        </w:rPr>
        <w:t>,</w:t>
      </w:r>
      <w:r w:rsidRPr="00802D8A">
        <w:rPr>
          <w:rFonts w:eastAsiaTheme="minorEastAsia"/>
          <w:b/>
        </w:rPr>
        <w:t xml:space="preserve"> </w:t>
      </w:r>
      <w:r w:rsidRPr="00802D8A">
        <w:rPr>
          <w:rFonts w:eastAsiaTheme="minorEastAsia"/>
        </w:rPr>
        <w:t xml:space="preserve">which denotes the level of income at the M2 wave;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→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↓</m:t>
            </m:r>
          </m:sup>
        </m:sSubSup>
      </m:oMath>
      <w:r w:rsidRPr="00802D8A">
        <w:rPr>
          <w:rFonts w:eastAsiaTheme="minorEastAsia"/>
        </w:rPr>
        <w:t>,</w:t>
      </w:r>
      <w:r w:rsidRPr="00802D8A">
        <w:rPr>
          <w:rFonts w:eastAsiaTheme="minorEastAsia"/>
          <w:b/>
        </w:rPr>
        <w:t xml:space="preserve"> </w:t>
      </w:r>
      <w:r w:rsidRPr="00802D8A">
        <w:rPr>
          <w:rFonts w:eastAsiaTheme="minorEastAsia"/>
        </w:rPr>
        <w:t xml:space="preserve">which is a variable measuring </w:t>
      </w:r>
      <w:r w:rsidR="00995D00" w:rsidRPr="00802D8A">
        <w:rPr>
          <w:rFonts w:eastAsiaTheme="minorEastAsia"/>
        </w:rPr>
        <w:t xml:space="preserve">the magnitude of </w:t>
      </w:r>
      <w:r w:rsidRPr="00802D8A">
        <w:rPr>
          <w:rFonts w:eastAsiaTheme="minorEastAsia"/>
        </w:rPr>
        <w:t xml:space="preserve">a decrease in income between the M2 and M3 waves (coded as a </w:t>
      </w:r>
      <w:r w:rsidRPr="00802D8A">
        <w:rPr>
          <w:rFonts w:eastAsiaTheme="minorEastAsia"/>
        </w:rPr>
        <w:lastRenderedPageBreak/>
        <w:t xml:space="preserve">positive value and coded to 0 if income increased);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→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↑</m:t>
            </m:r>
          </m:sup>
        </m:sSubSup>
      </m:oMath>
      <w:r w:rsidRPr="00802D8A">
        <w:rPr>
          <w:rFonts w:eastAsiaTheme="minorEastAsia"/>
        </w:rPr>
        <w:t>,</w:t>
      </w:r>
      <w:r w:rsidRPr="00802D8A">
        <w:rPr>
          <w:rFonts w:eastAsiaTheme="minorEastAsia"/>
          <w:b/>
        </w:rPr>
        <w:t xml:space="preserve"> </w:t>
      </w:r>
      <w:r w:rsidRPr="00802D8A">
        <w:rPr>
          <w:rFonts w:eastAsiaTheme="minorEastAsia"/>
        </w:rPr>
        <w:t xml:space="preserve">which is a variable measuring </w:t>
      </w:r>
      <w:r w:rsidR="00995D00" w:rsidRPr="00802D8A">
        <w:rPr>
          <w:rFonts w:eastAsiaTheme="minorEastAsia"/>
        </w:rPr>
        <w:t xml:space="preserve">the magnitude of </w:t>
      </w:r>
      <w:r w:rsidRPr="00802D8A">
        <w:rPr>
          <w:rFonts w:eastAsiaTheme="minorEastAsia"/>
        </w:rPr>
        <w:t xml:space="preserve">an increase in income between the M2 and M3 waves (coded to 0 if income decreased).  A corresponding set of variables pertaining to net assets are represented </w:t>
      </w:r>
      <w:proofErr w:type="gramStart"/>
      <w:r w:rsidRPr="00802D8A">
        <w:rPr>
          <w:rFonts w:eastAsiaTheme="minorEastAsia"/>
        </w:rPr>
        <w:t xml:space="preserve">by </w:t>
      </w:r>
      <w:proofErr w:type="gramEnd"/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/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p>
        </m:sSubSup>
      </m:oMath>
      <w:r w:rsidRPr="00802D8A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Pr="00802D8A">
        <w:rPr>
          <w:rFonts w:eastAsiaTheme="minorEastAsia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→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↓</m:t>
            </m:r>
          </m:sup>
        </m:sSubSup>
      </m:oMath>
      <w:r w:rsidRPr="00802D8A">
        <w:rPr>
          <w:rFonts w:eastAsiaTheme="minorEastAsia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2→M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3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↑</m:t>
            </m:r>
          </m:sup>
        </m:sSubSup>
      </m:oMath>
      <w:r w:rsidRPr="00802D8A">
        <w:rPr>
          <w:rFonts w:eastAsiaTheme="minorEastAsia"/>
        </w:rPr>
        <w:t>.</w:t>
      </w:r>
      <w:r w:rsidR="004823B9" w:rsidRPr="00802D8A">
        <w:rPr>
          <w:rFonts w:eastAsiaTheme="minorEastAsia"/>
        </w:rPr>
        <w:t xml:space="preserve">  Model 5 (Table 3) uses log-transformed versions of income and assets, whereas an alternative specification uses untransformed values (S2 Table, Model S5b).</w:t>
      </w:r>
    </w:p>
    <w:p w:rsidR="00DB6B04" w:rsidRPr="00802D8A" w:rsidRDefault="00DB6B04" w:rsidP="00DB6B04">
      <w:pPr>
        <w:pStyle w:val="BodyText2"/>
        <w:tabs>
          <w:tab w:val="decimal" w:pos="216"/>
        </w:tabs>
        <w:spacing w:line="240" w:lineRule="auto"/>
        <w:jc w:val="both"/>
      </w:pPr>
    </w:p>
    <w:p w:rsidR="00C4074E" w:rsidRPr="00802D8A" w:rsidRDefault="00C4074E" w:rsidP="00C4074E">
      <w:pPr>
        <w:pStyle w:val="Heading2"/>
      </w:pPr>
      <w:r w:rsidRPr="00802D8A">
        <w:t xml:space="preserve">Fixed </w:t>
      </w:r>
      <w:r w:rsidR="00132BEB" w:rsidRPr="00802D8A">
        <w:t xml:space="preserve">effects models to test loss aversion </w:t>
      </w:r>
      <w:r w:rsidR="00132BEB" w:rsidRPr="00802D8A">
        <w:rPr>
          <w:rFonts w:eastAsiaTheme="minorEastAsia"/>
        </w:rPr>
        <w:t>for predicting current financial strain</w:t>
      </w:r>
    </w:p>
    <w:p w:rsidR="0070712F" w:rsidRPr="00802D8A" w:rsidRDefault="0025363B" w:rsidP="009E29A5">
      <w:pPr>
        <w:pStyle w:val="BodyText2"/>
        <w:tabs>
          <w:tab w:val="decimal" w:pos="216"/>
        </w:tabs>
        <w:spacing w:line="240" w:lineRule="auto"/>
        <w:rPr>
          <w:rFonts w:eastAsiaTheme="minorEastAsia"/>
        </w:rPr>
      </w:pPr>
      <w:r w:rsidRPr="00802D8A">
        <w:t>Finally, we</w:t>
      </w:r>
      <w:r w:rsidR="009E29A5" w:rsidRPr="00802D8A">
        <w:t xml:space="preserve"> use data from all three survey waves (M1, M2, &amp; M3) to</w:t>
      </w:r>
      <w:r w:rsidRPr="00802D8A">
        <w:t xml:space="preserve"> fit a fixed effect</w:t>
      </w:r>
      <w:r w:rsidR="000C580B" w:rsidRPr="00802D8A">
        <w:t>s</w:t>
      </w:r>
      <w:r w:rsidRPr="00802D8A">
        <w:t xml:space="preserve"> linear regression model to test the loss aversion hypothesis </w:t>
      </w:r>
      <w:r w:rsidR="004823B9" w:rsidRPr="00802D8A">
        <w:t>(S3 Table)</w:t>
      </w:r>
      <w:r w:rsidRPr="00802D8A">
        <w:t xml:space="preserve">.  </w:t>
      </w:r>
      <w:r w:rsidR="00651E9C" w:rsidRPr="00802D8A">
        <w:t xml:space="preserve">The fixed effects estimator implicitly controls for </w:t>
      </w:r>
      <w:r w:rsidR="006351A3" w:rsidRPr="00802D8A">
        <w:t>unobse</w:t>
      </w:r>
      <w:r w:rsidR="0044779B" w:rsidRPr="00802D8A">
        <w:t>rved heterogeneity that remains</w:t>
      </w:r>
      <w:r w:rsidR="006351A3" w:rsidRPr="00802D8A">
        <w:t xml:space="preserve"> fixed over time (i.e., </w:t>
      </w:r>
      <w:r w:rsidR="00651E9C" w:rsidRPr="00802D8A">
        <w:t>time-invariant characteristics of the respondent</w:t>
      </w:r>
      <w:r w:rsidR="006351A3" w:rsidRPr="00802D8A">
        <w:t>).</w:t>
      </w:r>
      <w:r w:rsidR="00651E9C" w:rsidRPr="00802D8A">
        <w:t xml:space="preserve"> </w:t>
      </w:r>
      <w:r w:rsidR="00986917" w:rsidRPr="00802D8A">
        <w:t>Some refer to it as the “</w:t>
      </w:r>
      <w:r w:rsidR="0070712F" w:rsidRPr="00802D8A">
        <w:t>within estimator</w:t>
      </w:r>
      <w:r w:rsidR="00986917" w:rsidRPr="00802D8A">
        <w:t>”</w:t>
      </w:r>
      <w:r w:rsidR="0070712F" w:rsidRPr="00802D8A">
        <w:t xml:space="preserve"> because it implicitly uses differencing to model the relationship between within-individual changes over time in the independent and dependent variables.  In a simple model that includes only one predictor</w:t>
      </w:r>
      <w:r w:rsidR="0070712F" w:rsidRPr="00802D8A">
        <w:rPr>
          <w:rFonts w:eastAsiaTheme="minorEastAsia"/>
        </w:rPr>
        <w:t>, the fixed effects estimator is equivalent to using OLS to estimate the following equation:</w:t>
      </w:r>
    </w:p>
    <w:p w:rsidR="0070712F" w:rsidRPr="00802D8A" w:rsidRDefault="0070712F" w:rsidP="009E29A5">
      <w:pPr>
        <w:pStyle w:val="BodyText2"/>
        <w:tabs>
          <w:tab w:val="decimal" w:pos="216"/>
        </w:tabs>
        <w:spacing w:line="240" w:lineRule="auto"/>
        <w:rPr>
          <w:vertAlign w:val="subscript"/>
        </w:rPr>
      </w:pPr>
    </w:p>
    <w:p w:rsidR="0070712F" w:rsidRPr="00802D8A" w:rsidRDefault="0070712F" w:rsidP="0070712F">
      <w:pPr>
        <w:pStyle w:val="BodyText"/>
        <w:tabs>
          <w:tab w:val="center" w:pos="4680"/>
          <w:tab w:val="right" w:pos="9360"/>
        </w:tabs>
        <w:rPr>
          <w:rFonts w:eastAsiaTheme="minorEastAsia"/>
          <w:b/>
        </w:rPr>
      </w:pPr>
      <w:r w:rsidRPr="00802D8A">
        <w:rPr>
          <w:rFonts w:eastAsiaTheme="minorEastAsia"/>
          <w:b/>
          <w:sz w:val="20"/>
          <w:szCs w:val="20"/>
        </w:rPr>
        <w:tab/>
      </w:r>
      <m:oMath>
        <m:d>
          <m:dPr>
            <m:ctrlPr>
              <w:rPr>
                <w:rFonts w:ascii="Cambria Math" w:hAnsi="Cambria Math" w:cs="Times New Roman"/>
                <w:b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t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Y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 New Roman"/>
          </w:rPr>
          <m:t xml:space="preserve">= </m:t>
        </m:r>
        <m:r>
          <w:rPr>
            <w:rFonts w:ascii="Cambria Math" w:hAnsi="Cambria Math" w:cs="Times New Roman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t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eastAsiaTheme="minorEastAsia" w:hAnsi="Cambria Math"/>
          </w:rPr>
          <m:t>)β+</m:t>
        </m:r>
        <m:r>
          <w:rPr>
            <w:rFonts w:ascii="Cambria Math" w:hAnsi="Cambria Math" w:cs="Times New Roman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ϵ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t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ϵ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bi"/>
          </m:rPr>
          <w:rPr>
            <w:rFonts w:ascii="Cambria Math" w:eastAsiaTheme="minorEastAsia" w:hAnsi="Cambria Math"/>
          </w:rPr>
          <m:t>)</m:t>
        </m:r>
      </m:oMath>
      <w:r w:rsidR="00744623" w:rsidRPr="00802D8A">
        <w:rPr>
          <w:rFonts w:cs="Times New Roman"/>
          <w:szCs w:val="24"/>
        </w:rPr>
        <w:t>,</w:t>
      </w:r>
      <w:r w:rsidRPr="00802D8A">
        <w:rPr>
          <w:rFonts w:cs="Times New Roman"/>
          <w:szCs w:val="24"/>
        </w:rPr>
        <w:tab/>
      </w:r>
      <w:r w:rsidRPr="00802D8A">
        <w:rPr>
          <w:rFonts w:cs="Arial"/>
        </w:rPr>
        <w:t>(</w:t>
      </w:r>
      <w:r w:rsidRPr="00802D8A">
        <w:rPr>
          <w:rFonts w:cs="Arial"/>
        </w:rPr>
        <w:fldChar w:fldCharType="begin"/>
      </w:r>
      <w:r w:rsidRPr="00802D8A">
        <w:rPr>
          <w:rFonts w:cs="Arial"/>
        </w:rPr>
        <w:instrText xml:space="preserve"> SEQ ( \* ARABIC </w:instrText>
      </w:r>
      <w:r w:rsidRPr="00802D8A">
        <w:rPr>
          <w:rFonts w:cs="Arial"/>
        </w:rPr>
        <w:fldChar w:fldCharType="separate"/>
      </w:r>
      <w:r w:rsidR="005A443E" w:rsidRPr="00802D8A">
        <w:rPr>
          <w:rFonts w:cs="Arial"/>
          <w:noProof/>
        </w:rPr>
        <w:t>4</w:t>
      </w:r>
      <w:r w:rsidRPr="00802D8A">
        <w:rPr>
          <w:rFonts w:cs="Arial"/>
        </w:rPr>
        <w:fldChar w:fldCharType="end"/>
      </w:r>
      <w:r w:rsidRPr="00802D8A">
        <w:rPr>
          <w:rFonts w:cs="Arial"/>
        </w:rPr>
        <w:t>)</w:t>
      </w:r>
    </w:p>
    <w:p w:rsidR="0070712F" w:rsidRPr="00802D8A" w:rsidRDefault="00744623" w:rsidP="009E29A5">
      <w:pPr>
        <w:pStyle w:val="BodyText2"/>
        <w:tabs>
          <w:tab w:val="decimal" w:pos="216"/>
        </w:tabs>
        <w:spacing w:line="240" w:lineRule="auto"/>
        <w:rPr>
          <w:rFonts w:eastAsiaTheme="minorEastAsia"/>
        </w:rPr>
      </w:pPr>
      <w:r w:rsidRPr="00802D8A">
        <w:t xml:space="preserve">where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t</m:t>
            </m:r>
          </m:sub>
        </m:sSub>
      </m:oMath>
      <w:r w:rsidRPr="00802D8A">
        <w:rPr>
          <w:rFonts w:eastAsiaTheme="minorEastAsia"/>
          <w:b/>
        </w:rPr>
        <w:t xml:space="preserve"> </w:t>
      </w:r>
      <w:r w:rsidRPr="00802D8A">
        <w:rPr>
          <w:rFonts w:eastAsiaTheme="minorEastAsia"/>
        </w:rPr>
        <w:t xml:space="preserve">represents the dependent variable for individual </w:t>
      </w:r>
      <w:proofErr w:type="spellStart"/>
      <w:r w:rsidRPr="00802D8A">
        <w:rPr>
          <w:rFonts w:asciiTheme="majorHAnsi" w:eastAsiaTheme="minorEastAsia" w:hAnsiTheme="majorHAnsi"/>
          <w:i/>
        </w:rPr>
        <w:t>i</w:t>
      </w:r>
      <w:proofErr w:type="spellEnd"/>
      <w:r w:rsidRPr="00802D8A">
        <w:rPr>
          <w:rFonts w:eastAsiaTheme="minorEastAsia"/>
        </w:rPr>
        <w:t xml:space="preserve"> at time </w:t>
      </w:r>
      <w:r w:rsidRPr="00802D8A">
        <w:rPr>
          <w:rFonts w:asciiTheme="majorHAnsi" w:eastAsiaTheme="minorEastAsia" w:hAnsiTheme="majorHAnsi"/>
          <w:i/>
        </w:rPr>
        <w:t>t</w:t>
      </w:r>
      <w:r w:rsidRPr="00802D8A">
        <w:rPr>
          <w:rFonts w:eastAsiaTheme="minorEastAsia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t</m:t>
            </m:r>
          </m:sub>
        </m:sSub>
      </m:oMath>
      <w:r w:rsidRPr="00802D8A">
        <w:rPr>
          <w:rFonts w:eastAsiaTheme="minorEastAsia"/>
          <w:b/>
        </w:rPr>
        <w:t xml:space="preserve"> </w:t>
      </w:r>
      <w:r w:rsidRPr="00802D8A">
        <w:rPr>
          <w:rFonts w:eastAsiaTheme="minorEastAsia"/>
        </w:rPr>
        <w:t>is</w:t>
      </w:r>
      <w:r w:rsidR="004B42C7" w:rsidRPr="00802D8A">
        <w:rPr>
          <w:rFonts w:eastAsiaTheme="minorEastAsia"/>
        </w:rPr>
        <w:t xml:space="preserve"> the corresponding value of the predictor</w:t>
      </w:r>
      <w:r w:rsidRPr="00802D8A">
        <w:rPr>
          <w:rFonts w:eastAsiaTheme="minorEastAsia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Y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802D8A">
        <w:rPr>
          <w:rFonts w:eastAsiaTheme="minorEastAsia"/>
          <w:b/>
        </w:rPr>
        <w:t xml:space="preserve"> </w:t>
      </w:r>
      <w:r w:rsidRPr="00802D8A">
        <w:rPr>
          <w:rFonts w:eastAsiaTheme="minorEastAsia"/>
        </w:rPr>
        <w:t>and</w:t>
      </w:r>
      <w:r w:rsidRPr="00802D8A">
        <w:rPr>
          <w:rFonts w:eastAsiaTheme="minorEastAsia"/>
          <w:b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X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Pr="00802D8A">
        <w:rPr>
          <w:rFonts w:eastAsiaTheme="minorEastAsia"/>
          <w:b/>
        </w:rPr>
        <w:t xml:space="preserve"> </w:t>
      </w:r>
      <w:r w:rsidRPr="00802D8A">
        <w:rPr>
          <w:rFonts w:eastAsiaTheme="minorEastAsia"/>
        </w:rPr>
        <w:t xml:space="preserve">denote the </w:t>
      </w:r>
      <w:r w:rsidR="004B42C7" w:rsidRPr="00802D8A">
        <w:rPr>
          <w:rFonts w:eastAsiaTheme="minorEastAsia"/>
        </w:rPr>
        <w:t xml:space="preserve">within-individual </w:t>
      </w:r>
      <w:r w:rsidRPr="00802D8A">
        <w:rPr>
          <w:rFonts w:eastAsiaTheme="minorEastAsia"/>
        </w:rPr>
        <w:t>mean of the dependent and indepe</w:t>
      </w:r>
      <w:r w:rsidR="00731EB3" w:rsidRPr="00802D8A">
        <w:rPr>
          <w:rFonts w:eastAsiaTheme="minorEastAsia"/>
        </w:rPr>
        <w:t>n</w:t>
      </w:r>
      <w:r w:rsidR="004B42C7" w:rsidRPr="00802D8A">
        <w:rPr>
          <w:rFonts w:eastAsiaTheme="minorEastAsia"/>
        </w:rPr>
        <w:t xml:space="preserve">dent variables </w:t>
      </w:r>
      <w:r w:rsidR="00986917" w:rsidRPr="00802D8A">
        <w:rPr>
          <w:rFonts w:eastAsiaTheme="minorEastAsia"/>
        </w:rPr>
        <w:t>across</w:t>
      </w:r>
      <w:r w:rsidR="004B42C7" w:rsidRPr="00802D8A">
        <w:rPr>
          <w:rFonts w:eastAsiaTheme="minorEastAsia"/>
        </w:rPr>
        <w:t xml:space="preserve"> time; and </w:t>
      </w:r>
      <m:oMath>
        <m:r>
          <m:rPr>
            <m:sty m:val="bi"/>
          </m:rPr>
          <w:rPr>
            <w:rFonts w:ascii="Cambria Math" w:eastAsiaTheme="minorEastAsia" w:hAnsi="Cambria Math"/>
          </w:rPr>
          <m:t>β</m:t>
        </m:r>
      </m:oMath>
      <w:r w:rsidR="004B42C7" w:rsidRPr="00802D8A">
        <w:rPr>
          <w:rFonts w:eastAsiaTheme="minorEastAsia"/>
          <w:b/>
        </w:rPr>
        <w:t xml:space="preserve"> </w:t>
      </w:r>
      <w:r w:rsidR="004B42C7" w:rsidRPr="00802D8A">
        <w:rPr>
          <w:rFonts w:eastAsiaTheme="minorEastAsia"/>
        </w:rPr>
        <w:t>is the coefficient representing the relationship between the change</w:t>
      </w:r>
      <w:r w:rsidR="007E6158" w:rsidRPr="00802D8A">
        <w:rPr>
          <w:rFonts w:eastAsiaTheme="minorEastAsia"/>
        </w:rPr>
        <w:t>s</w:t>
      </w:r>
      <w:r w:rsidR="004B42C7" w:rsidRPr="00802D8A">
        <w:rPr>
          <w:rFonts w:eastAsiaTheme="minorEastAsia"/>
        </w:rPr>
        <w:t xml:space="preserve"> over time in </w:t>
      </w:r>
      <w:r w:rsidR="004B42C7" w:rsidRPr="00802D8A">
        <w:rPr>
          <w:rFonts w:asciiTheme="majorHAnsi" w:eastAsiaTheme="minorEastAsia" w:hAnsiTheme="majorHAnsi"/>
          <w:i/>
        </w:rPr>
        <w:t>X</w:t>
      </w:r>
      <w:r w:rsidR="004B42C7" w:rsidRPr="00802D8A">
        <w:rPr>
          <w:rFonts w:eastAsiaTheme="minorEastAsia"/>
        </w:rPr>
        <w:t xml:space="preserve"> and the change</w:t>
      </w:r>
      <w:r w:rsidR="007E6158" w:rsidRPr="00802D8A">
        <w:rPr>
          <w:rFonts w:eastAsiaTheme="minorEastAsia"/>
        </w:rPr>
        <w:t>s</w:t>
      </w:r>
      <w:r w:rsidR="004B42C7" w:rsidRPr="00802D8A">
        <w:rPr>
          <w:rFonts w:eastAsiaTheme="minorEastAsia"/>
        </w:rPr>
        <w:t xml:space="preserve"> in </w:t>
      </w:r>
      <w:r w:rsidR="004B42C7" w:rsidRPr="00802D8A">
        <w:rPr>
          <w:rFonts w:asciiTheme="majorHAnsi" w:eastAsiaTheme="minorEastAsia" w:hAnsiTheme="majorHAnsi"/>
          <w:i/>
        </w:rPr>
        <w:t>Y</w:t>
      </w:r>
      <w:r w:rsidR="004B42C7" w:rsidRPr="00802D8A">
        <w:rPr>
          <w:rFonts w:eastAsiaTheme="minorEastAsia"/>
        </w:rPr>
        <w:t>.</w:t>
      </w:r>
    </w:p>
    <w:p w:rsidR="00744623" w:rsidRPr="00802D8A" w:rsidRDefault="00744623" w:rsidP="009E29A5">
      <w:pPr>
        <w:pStyle w:val="BodyText2"/>
        <w:tabs>
          <w:tab w:val="decimal" w:pos="216"/>
        </w:tabs>
        <w:spacing w:line="240" w:lineRule="auto"/>
      </w:pPr>
    </w:p>
    <w:p w:rsidR="004E5C55" w:rsidRPr="00802D8A" w:rsidRDefault="005A443E" w:rsidP="009E29A5">
      <w:pPr>
        <w:pStyle w:val="BodyText2"/>
        <w:tabs>
          <w:tab w:val="decimal" w:pos="216"/>
        </w:tabs>
        <w:spacing w:line="240" w:lineRule="auto"/>
        <w:rPr>
          <w:rFonts w:eastAsiaTheme="minorEastAsia"/>
          <w:i/>
        </w:rPr>
      </w:pPr>
      <w:r w:rsidRPr="00802D8A">
        <w:t>Eq. (</w:t>
      </w:r>
      <w:r w:rsidR="007C3487" w:rsidRPr="00802D8A">
        <w:t>5)</w:t>
      </w:r>
      <w:r w:rsidR="009D5FFC" w:rsidRPr="00802D8A">
        <w:t xml:space="preserve"> represents </w:t>
      </w:r>
      <w:r w:rsidR="007C3487" w:rsidRPr="00802D8A">
        <w:t xml:space="preserve">Model 1a </w:t>
      </w:r>
      <w:r w:rsidR="009D5FFC" w:rsidRPr="00802D8A">
        <w:t>(</w:t>
      </w:r>
      <w:r w:rsidR="007C3487" w:rsidRPr="00802D8A">
        <w:t xml:space="preserve">S3 Table), but without showing the </w:t>
      </w:r>
      <w:r w:rsidRPr="00802D8A">
        <w:t>implicit differencing</w:t>
      </w:r>
      <w:r w:rsidR="009D5FFC" w:rsidRPr="00802D8A">
        <w:t xml:space="preserve"> that is characteristic </w:t>
      </w:r>
      <w:r w:rsidR="007C3487" w:rsidRPr="00802D8A">
        <w:t>of the fixed effects estimator</w:t>
      </w:r>
      <w:r w:rsidRPr="00802D8A">
        <w:t xml:space="preserve">. </w:t>
      </w:r>
      <w:r w:rsidR="009D5FFC" w:rsidRPr="00802D8A">
        <w:t>As in</w:t>
      </w:r>
      <w:r w:rsidR="007C3487" w:rsidRPr="00802D8A">
        <w:t xml:space="preserve"> Eq. (3)</w:t>
      </w:r>
      <w:r w:rsidR="009E29A5" w:rsidRPr="00802D8A">
        <w:t>, we use a</w:t>
      </w:r>
      <w:r w:rsidR="007C3487" w:rsidRPr="00802D8A">
        <w:t xml:space="preserve"> lagged dependent variable approach</w:t>
      </w:r>
      <w:r w:rsidR="00F91D4B" w:rsidRPr="00802D8A">
        <w:t>,</w:t>
      </w:r>
      <w:r w:rsidR="009E29A5" w:rsidRPr="00802D8A">
        <w:t xml:space="preserve"> where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+1</m:t>
            </m:r>
          </m:sub>
        </m:sSub>
      </m:oMath>
      <w:r w:rsidR="009E29A5" w:rsidRPr="00802D8A">
        <w:rPr>
          <w:rFonts w:eastAsiaTheme="minorEastAsia"/>
        </w:rPr>
        <w:t xml:space="preserve"> represents perceived financial strain of the </w:t>
      </w:r>
      <w:proofErr w:type="spellStart"/>
      <w:r w:rsidR="009E29A5" w:rsidRPr="00802D8A">
        <w:rPr>
          <w:rFonts w:asciiTheme="majorHAnsi" w:hAnsiTheme="majorHAnsi"/>
          <w:i/>
        </w:rPr>
        <w:t>i</w:t>
      </w:r>
      <w:r w:rsidR="009E29A5" w:rsidRPr="00802D8A">
        <w:rPr>
          <w:rFonts w:asciiTheme="majorHAnsi" w:hAnsiTheme="majorHAnsi"/>
          <w:vertAlign w:val="superscript"/>
        </w:rPr>
        <w:t>th</w:t>
      </w:r>
      <w:proofErr w:type="spellEnd"/>
      <w:r w:rsidR="009E29A5" w:rsidRPr="00802D8A">
        <w:t xml:space="preserve"> respondent at the subsequent survey wave (</w:t>
      </w:r>
      <w:r w:rsidR="009E29A5" w:rsidRPr="00802D8A">
        <w:rPr>
          <w:i/>
        </w:rPr>
        <w:t>t</w:t>
      </w:r>
      <w:r w:rsidR="009E29A5" w:rsidRPr="00802D8A">
        <w:t xml:space="preserve">+1) 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</m:t>
            </m:r>
          </m:sub>
        </m:sSub>
      </m:oMath>
      <w:r w:rsidR="009E29A5" w:rsidRPr="00802D8A">
        <w:rPr>
          <w:rFonts w:eastAsiaTheme="minorEastAsia"/>
        </w:rPr>
        <w:t xml:space="preserve"> is the lagged </w:t>
      </w:r>
      <w:r w:rsidR="009D5FFC" w:rsidRPr="00802D8A">
        <w:rPr>
          <w:rFonts w:eastAsiaTheme="minorEastAsia"/>
        </w:rPr>
        <w:t>value</w:t>
      </w:r>
      <w:r w:rsidR="009E29A5" w:rsidRPr="00802D8A">
        <w:rPr>
          <w:rFonts w:eastAsiaTheme="minorEastAsia"/>
        </w:rPr>
        <w:t xml:space="preserve"> at </w:t>
      </w:r>
      <w:r w:rsidR="00742DB2" w:rsidRPr="00802D8A">
        <w:rPr>
          <w:rFonts w:eastAsiaTheme="minorEastAsia"/>
        </w:rPr>
        <w:t xml:space="preserve">wave </w:t>
      </w:r>
      <w:r w:rsidR="00742DB2" w:rsidRPr="00802D8A">
        <w:rPr>
          <w:rFonts w:eastAsiaTheme="minorEastAsia"/>
          <w:i/>
        </w:rPr>
        <w:t>t:</w:t>
      </w:r>
    </w:p>
    <w:p w:rsidR="007C3487" w:rsidRPr="00802D8A" w:rsidRDefault="007C3487" w:rsidP="009E29A5">
      <w:pPr>
        <w:pStyle w:val="BodyText2"/>
        <w:tabs>
          <w:tab w:val="decimal" w:pos="216"/>
        </w:tabs>
        <w:spacing w:line="240" w:lineRule="auto"/>
      </w:pPr>
    </w:p>
    <w:p w:rsidR="0025363B" w:rsidRPr="00802D8A" w:rsidRDefault="00D947DA" w:rsidP="0025363B">
      <w:pPr>
        <w:pStyle w:val="BodyText"/>
        <w:tabs>
          <w:tab w:val="center" w:pos="4680"/>
          <w:tab w:val="right" w:pos="9360"/>
        </w:tabs>
        <w:spacing w:line="240" w:lineRule="auto"/>
        <w:rPr>
          <w:rFonts w:eastAsiaTheme="minorEastAsia"/>
          <w:b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Y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,t+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=α+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Y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,t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,t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i,t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2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</w:rPr>
            <m:t>+</m:t>
          </m:r>
        </m:oMath>
      </m:oMathPara>
    </w:p>
    <w:p w:rsidR="0025363B" w:rsidRPr="00802D8A" w:rsidRDefault="0025363B" w:rsidP="00583A79">
      <w:pPr>
        <w:pStyle w:val="BodyText"/>
        <w:tabs>
          <w:tab w:val="center" w:pos="4680"/>
          <w:tab w:val="right" w:pos="9360"/>
        </w:tabs>
        <w:spacing w:line="240" w:lineRule="auto"/>
        <w:rPr>
          <w:rFonts w:cs="Arial"/>
        </w:rPr>
      </w:pPr>
      <w:r w:rsidRPr="00802D8A">
        <w:rPr>
          <w:rFonts w:eastAsiaTheme="minorEastAsia"/>
          <w:b/>
        </w:rPr>
        <w:tab/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4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5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+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6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7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→t+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↓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8</m:t>
            </m:r>
          </m:sub>
        </m:sSub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→t+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↑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ϵ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sub>
        </m:sSub>
      </m:oMath>
      <w:r w:rsidR="00742DB2" w:rsidRPr="00802D8A">
        <w:rPr>
          <w:rFonts w:cs="Times New Roman"/>
        </w:rPr>
        <w:t>.</w:t>
      </w:r>
      <w:r w:rsidRPr="00802D8A">
        <w:rPr>
          <w:rFonts w:cs="Times New Roman"/>
          <w:szCs w:val="24"/>
        </w:rPr>
        <w:tab/>
      </w:r>
      <w:r w:rsidRPr="00802D8A">
        <w:rPr>
          <w:rFonts w:cs="Arial"/>
        </w:rPr>
        <w:t>(</w:t>
      </w:r>
      <w:r w:rsidRPr="00802D8A">
        <w:rPr>
          <w:rFonts w:cs="Arial"/>
          <w:b/>
        </w:rPr>
        <w:fldChar w:fldCharType="begin"/>
      </w:r>
      <w:r w:rsidRPr="00802D8A">
        <w:rPr>
          <w:rFonts w:cs="Arial"/>
        </w:rPr>
        <w:instrText xml:space="preserve"> SEQ ( \* ARABIC </w:instrText>
      </w:r>
      <w:r w:rsidRPr="00802D8A">
        <w:rPr>
          <w:rFonts w:cs="Arial"/>
          <w:b/>
        </w:rPr>
        <w:fldChar w:fldCharType="separate"/>
      </w:r>
      <w:r w:rsidR="005A443E" w:rsidRPr="00802D8A">
        <w:rPr>
          <w:rFonts w:cs="Arial"/>
          <w:noProof/>
        </w:rPr>
        <w:t>5</w:t>
      </w:r>
      <w:r w:rsidRPr="00802D8A">
        <w:rPr>
          <w:rFonts w:cs="Arial"/>
          <w:b/>
        </w:rPr>
        <w:fldChar w:fldCharType="end"/>
      </w:r>
      <w:r w:rsidRPr="00802D8A">
        <w:rPr>
          <w:rFonts w:cs="Arial"/>
        </w:rPr>
        <w:t>)</w:t>
      </w:r>
    </w:p>
    <w:p w:rsidR="00DB6B04" w:rsidRPr="00802D8A" w:rsidRDefault="00DB6B04" w:rsidP="00DB6B04">
      <w:pPr>
        <w:pStyle w:val="BodyText2"/>
        <w:tabs>
          <w:tab w:val="decimal" w:pos="216"/>
        </w:tabs>
        <w:spacing w:line="240" w:lineRule="auto"/>
        <w:jc w:val="both"/>
      </w:pPr>
    </w:p>
    <w:p w:rsidR="007C6F65" w:rsidRPr="00802D8A" w:rsidRDefault="006351A3" w:rsidP="009E29A5">
      <w:pPr>
        <w:pStyle w:val="BodyText2"/>
        <w:tabs>
          <w:tab w:val="decimal" w:pos="216"/>
        </w:tabs>
        <w:spacing w:line="240" w:lineRule="auto"/>
        <w:rPr>
          <w:rFonts w:eastAsiaTheme="minorEastAsia"/>
        </w:rPr>
      </w:pPr>
      <w:r w:rsidRPr="00802D8A">
        <w:t>The</w:t>
      </w:r>
      <w:r w:rsidR="00F428E9" w:rsidRPr="00802D8A">
        <w:t xml:space="preserve"> model controls for age 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="00F428E9" w:rsidRPr="00802D8A">
        <w:rPr>
          <w:b/>
          <w:i/>
        </w:rPr>
        <w:t xml:space="preserve"> </w:t>
      </w:r>
      <w:r w:rsidR="00F428E9" w:rsidRPr="00802D8A">
        <w:t xml:space="preserve">and its quadratic </w:t>
      </w:r>
      <w:proofErr w:type="gramStart"/>
      <w:r w:rsidR="00F428E9" w:rsidRPr="00802D8A">
        <w:t xml:space="preserve">term </w:t>
      </w:r>
      <w:proofErr w:type="gramEnd"/>
      <m:oMath>
        <m:r>
          <m:rPr>
            <m:sty m:val="bi"/>
          </m:rP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="00F428E9" w:rsidRPr="00802D8A">
        <w:rPr>
          <w:rFonts w:eastAsiaTheme="minorEastAsia"/>
        </w:rPr>
        <w:t xml:space="preserve">, but sex and race/ethnicity are time-invariant and thus, drop out of a fixed effects model. The remaining covariates pertain to income: 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p>
        </m:sSubSup>
      </m:oMath>
      <w:r w:rsidR="009E29A5" w:rsidRPr="00802D8A">
        <w:rPr>
          <w:rFonts w:eastAsiaTheme="minorEastAsia"/>
        </w:rPr>
        <w:t xml:space="preserve"> is a dichotomous variable indicating that the </w:t>
      </w:r>
      <w:proofErr w:type="spellStart"/>
      <w:r w:rsidR="009E29A5" w:rsidRPr="00802D8A">
        <w:rPr>
          <w:rFonts w:asciiTheme="majorHAnsi" w:eastAsiaTheme="minorEastAsia" w:hAnsiTheme="majorHAnsi"/>
          <w:i/>
        </w:rPr>
        <w:t>i</w:t>
      </w:r>
      <w:r w:rsidR="009E29A5" w:rsidRPr="00802D8A">
        <w:rPr>
          <w:rFonts w:asciiTheme="majorHAnsi" w:eastAsiaTheme="minorEastAsia" w:hAnsiTheme="majorHAnsi"/>
          <w:vertAlign w:val="superscript"/>
        </w:rPr>
        <w:t>th</w:t>
      </w:r>
      <w:proofErr w:type="spellEnd"/>
      <w:r w:rsidR="009E29A5" w:rsidRPr="00802D8A">
        <w:rPr>
          <w:rFonts w:eastAsiaTheme="minorEastAsia"/>
        </w:rPr>
        <w:t xml:space="preserve"> respondent had no household income at </w:t>
      </w:r>
      <w:r w:rsidR="007C6F65" w:rsidRPr="00802D8A">
        <w:rPr>
          <w:rFonts w:eastAsiaTheme="minorEastAsia"/>
        </w:rPr>
        <w:t xml:space="preserve">wave </w:t>
      </w:r>
      <w:r w:rsidR="007C6F65" w:rsidRPr="00802D8A">
        <w:rPr>
          <w:rFonts w:eastAsiaTheme="minorEastAsia"/>
          <w:i/>
        </w:rPr>
        <w:t>t</w:t>
      </w:r>
      <w:r w:rsidR="009E29A5" w:rsidRPr="00802D8A">
        <w:rPr>
          <w:rFonts w:eastAsiaTheme="minorEastAsia"/>
        </w:rPr>
        <w:t>;</w:t>
      </w:r>
      <w:r w:rsidR="007C6F65" w:rsidRPr="00802D8A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+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0</m:t>
            </m:r>
          </m:sup>
        </m:sSubSup>
      </m:oMath>
      <w:r w:rsidR="007C6F65" w:rsidRPr="00802D8A">
        <w:rPr>
          <w:rFonts w:eastAsiaTheme="minorEastAsia"/>
        </w:rPr>
        <w:t xml:space="preserve"> is a dichotomous variable indicating no household income at wave </w:t>
      </w:r>
      <w:r w:rsidR="007C6F65" w:rsidRPr="00802D8A">
        <w:rPr>
          <w:rFonts w:eastAsiaTheme="minorEastAsia"/>
          <w:i/>
        </w:rPr>
        <w:t>t</w:t>
      </w:r>
      <w:r w:rsidR="007C6F65" w:rsidRPr="00802D8A">
        <w:rPr>
          <w:rFonts w:eastAsiaTheme="minorEastAsia"/>
        </w:rPr>
        <w:t>+1;</w:t>
      </w:r>
    </w:p>
    <w:p w:rsidR="009E29A5" w:rsidRPr="00802D8A" w:rsidRDefault="009E29A5" w:rsidP="009E29A5">
      <w:pPr>
        <w:pStyle w:val="BodyText2"/>
        <w:tabs>
          <w:tab w:val="decimal" w:pos="216"/>
        </w:tabs>
        <w:spacing w:line="240" w:lineRule="auto"/>
      </w:pPr>
      <w:r w:rsidRPr="00802D8A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</m:t>
            </m:r>
          </m:sub>
        </m:sSub>
      </m:oMath>
      <w:r w:rsidRPr="00802D8A">
        <w:rPr>
          <w:rFonts w:eastAsiaTheme="minorEastAsia"/>
        </w:rPr>
        <w:t xml:space="preserve"> </w:t>
      </w:r>
      <w:proofErr w:type="gramStart"/>
      <w:r w:rsidRPr="00802D8A">
        <w:rPr>
          <w:rFonts w:eastAsiaTheme="minorEastAsia"/>
        </w:rPr>
        <w:t>denotes</w:t>
      </w:r>
      <w:proofErr w:type="gramEnd"/>
      <w:r w:rsidRPr="00802D8A">
        <w:rPr>
          <w:rFonts w:eastAsiaTheme="minorEastAsia"/>
        </w:rPr>
        <w:t xml:space="preserve"> the level of income at </w:t>
      </w:r>
      <w:r w:rsidR="007C6F65" w:rsidRPr="00802D8A">
        <w:rPr>
          <w:rFonts w:eastAsiaTheme="minorEastAsia"/>
        </w:rPr>
        <w:t xml:space="preserve">wave </w:t>
      </w:r>
      <w:r w:rsidR="007C6F65" w:rsidRPr="00802D8A">
        <w:rPr>
          <w:rFonts w:eastAsiaTheme="minorEastAsia"/>
          <w:i/>
        </w:rPr>
        <w:t>t</w:t>
      </w:r>
      <w:r w:rsidRPr="00802D8A">
        <w:rPr>
          <w:rFonts w:eastAsiaTheme="minorEastAsia"/>
        </w:rPr>
        <w:t xml:space="preserve">;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t→t+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↓</m:t>
            </m:r>
          </m:sup>
        </m:sSubSup>
      </m:oMath>
      <w:r w:rsidR="007C6F65" w:rsidRPr="00802D8A">
        <w:rPr>
          <w:rFonts w:eastAsiaTheme="minorEastAsia"/>
        </w:rPr>
        <w:t xml:space="preserve"> measures</w:t>
      </w:r>
      <w:r w:rsidRPr="00802D8A">
        <w:rPr>
          <w:rFonts w:eastAsiaTheme="minorEastAsia"/>
        </w:rPr>
        <w:t xml:space="preserve"> </w:t>
      </w:r>
      <w:r w:rsidR="00A7020A" w:rsidRPr="00802D8A">
        <w:rPr>
          <w:rFonts w:eastAsiaTheme="minorEastAsia"/>
        </w:rPr>
        <w:t xml:space="preserve">the magnitude of </w:t>
      </w:r>
      <w:r w:rsidRPr="00802D8A">
        <w:rPr>
          <w:rFonts w:eastAsiaTheme="minorEastAsia"/>
        </w:rPr>
        <w:t xml:space="preserve">a decrease in income between </w:t>
      </w:r>
      <w:r w:rsidR="007C6F65" w:rsidRPr="00802D8A">
        <w:rPr>
          <w:rFonts w:eastAsiaTheme="minorEastAsia"/>
          <w:i/>
        </w:rPr>
        <w:t>t</w:t>
      </w:r>
      <w:r w:rsidR="007C6F65" w:rsidRPr="00802D8A">
        <w:rPr>
          <w:rFonts w:eastAsiaTheme="minorEastAsia"/>
        </w:rPr>
        <w:t xml:space="preserve"> and </w:t>
      </w:r>
      <w:r w:rsidR="007C6F65" w:rsidRPr="00802D8A">
        <w:rPr>
          <w:rFonts w:eastAsiaTheme="minorEastAsia"/>
          <w:i/>
        </w:rPr>
        <w:t>t</w:t>
      </w:r>
      <w:r w:rsidR="007C6F65" w:rsidRPr="00802D8A">
        <w:rPr>
          <w:rFonts w:eastAsiaTheme="minorEastAsia"/>
        </w:rPr>
        <w:t>+1</w:t>
      </w:r>
      <w:r w:rsidRPr="00802D8A">
        <w:rPr>
          <w:rFonts w:eastAsiaTheme="minorEastAsia"/>
        </w:rPr>
        <w:t xml:space="preserve"> (coded as a positive value and coded to 0 if income increased);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Mt→t+1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↑</m:t>
            </m:r>
          </m:sup>
        </m:sSubSup>
      </m:oMath>
      <w:r w:rsidRPr="00802D8A">
        <w:rPr>
          <w:rFonts w:eastAsiaTheme="minorEastAsia"/>
        </w:rPr>
        <w:t>,</w:t>
      </w:r>
      <w:r w:rsidRPr="00802D8A">
        <w:rPr>
          <w:rFonts w:eastAsiaTheme="minorEastAsia"/>
          <w:b/>
        </w:rPr>
        <w:t xml:space="preserve"> </w:t>
      </w:r>
      <w:r w:rsidRPr="00802D8A">
        <w:rPr>
          <w:rFonts w:eastAsiaTheme="minorEastAsia"/>
        </w:rPr>
        <w:t>which is a variable measuring</w:t>
      </w:r>
      <w:r w:rsidR="00A7020A" w:rsidRPr="00802D8A">
        <w:rPr>
          <w:rFonts w:eastAsiaTheme="minorEastAsia"/>
        </w:rPr>
        <w:t xml:space="preserve"> the magnitude of</w:t>
      </w:r>
      <w:r w:rsidRPr="00802D8A">
        <w:rPr>
          <w:rFonts w:eastAsiaTheme="minorEastAsia"/>
        </w:rPr>
        <w:t xml:space="preserve"> an</w:t>
      </w:r>
      <w:r w:rsidR="00972C5B" w:rsidRPr="00802D8A">
        <w:rPr>
          <w:rFonts w:eastAsiaTheme="minorEastAsia"/>
        </w:rPr>
        <w:t xml:space="preserve"> increase in income between </w:t>
      </w:r>
      <w:r w:rsidR="00972C5B" w:rsidRPr="00802D8A">
        <w:rPr>
          <w:rFonts w:eastAsiaTheme="minorEastAsia"/>
          <w:i/>
        </w:rPr>
        <w:t>t</w:t>
      </w:r>
      <w:r w:rsidR="00972C5B" w:rsidRPr="00802D8A">
        <w:rPr>
          <w:rFonts w:eastAsiaTheme="minorEastAsia"/>
        </w:rPr>
        <w:t xml:space="preserve"> </w:t>
      </w:r>
      <w:r w:rsidRPr="00802D8A">
        <w:rPr>
          <w:rFonts w:eastAsiaTheme="minorEastAsia"/>
        </w:rPr>
        <w:t xml:space="preserve">and </w:t>
      </w:r>
      <w:r w:rsidR="00972C5B" w:rsidRPr="00802D8A">
        <w:rPr>
          <w:rFonts w:eastAsiaTheme="minorEastAsia"/>
          <w:i/>
        </w:rPr>
        <w:t>t</w:t>
      </w:r>
      <w:r w:rsidR="00972C5B" w:rsidRPr="00802D8A">
        <w:rPr>
          <w:rFonts w:eastAsiaTheme="minorEastAsia"/>
        </w:rPr>
        <w:t xml:space="preserve">+1 </w:t>
      </w:r>
      <w:r w:rsidRPr="00802D8A">
        <w:rPr>
          <w:rFonts w:eastAsiaTheme="minorEastAsia"/>
        </w:rPr>
        <w:t>(coded to 0 if income decreased).</w:t>
      </w:r>
      <w:r w:rsidR="0070712F" w:rsidRPr="00802D8A">
        <w:rPr>
          <w:rFonts w:eastAsiaTheme="minorEastAsia"/>
        </w:rPr>
        <w:t xml:space="preserve"> </w:t>
      </w:r>
      <w:r w:rsidR="00757489" w:rsidRPr="00802D8A">
        <w:rPr>
          <w:rFonts w:eastAsiaTheme="minorEastAsia"/>
        </w:rPr>
        <w:t xml:space="preserve">Taking into account the differencing entailed by the fixed effects estimator, we are essentially modeling </w:t>
      </w:r>
      <w:r w:rsidR="007E6158" w:rsidRPr="00802D8A">
        <w:rPr>
          <w:rFonts w:eastAsiaTheme="minorEastAsia"/>
        </w:rPr>
        <w:t>the relationship between changes in income (M1→M2 and M2→M3) and corresponding changes in perceived financial strain</w:t>
      </w:r>
      <w:r w:rsidR="00FC4F70" w:rsidRPr="00802D8A">
        <w:rPr>
          <w:rFonts w:eastAsiaTheme="minorEastAsia"/>
        </w:rPr>
        <w:t>, while controlling for the levels of financial strain and income at the beginning of each survey interval</w:t>
      </w:r>
      <w:r w:rsidR="007E6158" w:rsidRPr="00802D8A">
        <w:rPr>
          <w:rFonts w:eastAsiaTheme="minorEastAsia"/>
        </w:rPr>
        <w:t>.</w:t>
      </w:r>
      <w:r w:rsidR="00810403" w:rsidRPr="00802D8A">
        <w:rPr>
          <w:rFonts w:eastAsiaTheme="minorEastAsia"/>
        </w:rPr>
        <w:t xml:space="preserve"> </w:t>
      </w:r>
      <w:r w:rsidR="00B569FA" w:rsidRPr="00802D8A">
        <w:rPr>
          <w:rFonts w:eastAsiaTheme="minorEastAsia"/>
        </w:rPr>
        <w:t xml:space="preserve">  We fit this model using the “</w:t>
      </w:r>
      <w:proofErr w:type="spellStart"/>
      <w:r w:rsidR="00B569FA" w:rsidRPr="00802D8A">
        <w:rPr>
          <w:rFonts w:eastAsiaTheme="minorEastAsia"/>
          <w:i/>
        </w:rPr>
        <w:t>xtreg</w:t>
      </w:r>
      <w:proofErr w:type="spellEnd"/>
      <w:r w:rsidR="00B569FA" w:rsidRPr="00802D8A">
        <w:rPr>
          <w:rFonts w:eastAsiaTheme="minorEastAsia"/>
        </w:rPr>
        <w:t>” procedure in Stata 14.2.</w:t>
      </w:r>
    </w:p>
    <w:p w:rsidR="009E29A5" w:rsidRPr="00802D8A" w:rsidRDefault="009E29A5" w:rsidP="009E29A5">
      <w:pPr>
        <w:pStyle w:val="BodyText2"/>
        <w:tabs>
          <w:tab w:val="decimal" w:pos="216"/>
        </w:tabs>
        <w:spacing w:line="240" w:lineRule="auto"/>
      </w:pPr>
    </w:p>
    <w:p w:rsidR="00CE1038" w:rsidRPr="00802D8A" w:rsidRDefault="00CE1038" w:rsidP="00DB6B04">
      <w:pPr>
        <w:pStyle w:val="BodyText2"/>
        <w:tabs>
          <w:tab w:val="decimal" w:pos="216"/>
        </w:tabs>
        <w:spacing w:line="240" w:lineRule="auto"/>
        <w:jc w:val="both"/>
      </w:pPr>
      <w:r w:rsidRPr="00802D8A">
        <w:t>The model for assets (S3 Table, Model 2a) follows a similar construction</w:t>
      </w:r>
      <w:r w:rsidR="00C55963" w:rsidRPr="00802D8A">
        <w:t>, where the income variables are replaced by corresponding variables pertaining to net assets.  In Models 1a and 2a, we use log-transformed versions of income/assets, whereas in Models 1c and 2c, we use untransformed values.</w:t>
      </w:r>
    </w:p>
    <w:sectPr w:rsidR="00CE1038" w:rsidRPr="00802D8A" w:rsidSect="0070712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7DA" w:rsidRDefault="00D947DA">
      <w:r>
        <w:separator/>
      </w:r>
    </w:p>
  </w:endnote>
  <w:endnote w:type="continuationSeparator" w:id="0">
    <w:p w:rsidR="00D947DA" w:rsidRDefault="00D94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20653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712F" w:rsidRDefault="007071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2D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712F" w:rsidRDefault="0070712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7DA" w:rsidRDefault="00D947DA">
      <w:r>
        <w:separator/>
      </w:r>
    </w:p>
  </w:footnote>
  <w:footnote w:type="continuationSeparator" w:id="0">
    <w:p w:rsidR="00D947DA" w:rsidRDefault="00D947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712F" w:rsidRDefault="007071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72E50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B1080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74211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5242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7547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9CAC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F14BE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7AC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4495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D2D8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700516"/>
    <w:multiLevelType w:val="hybridMultilevel"/>
    <w:tmpl w:val="9CFC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DAC3232"/>
    <w:multiLevelType w:val="hybridMultilevel"/>
    <w:tmpl w:val="CF707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9D1EA7"/>
    <w:multiLevelType w:val="hybridMultilevel"/>
    <w:tmpl w:val="38C8D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6B5FD0"/>
    <w:multiLevelType w:val="hybridMultilevel"/>
    <w:tmpl w:val="D4A8E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254D9F"/>
    <w:multiLevelType w:val="multilevel"/>
    <w:tmpl w:val="4366E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93A7AE4"/>
    <w:multiLevelType w:val="hybridMultilevel"/>
    <w:tmpl w:val="BBAEA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CB6334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1E0B3D23"/>
    <w:multiLevelType w:val="multilevel"/>
    <w:tmpl w:val="30189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2350C04"/>
    <w:multiLevelType w:val="hybridMultilevel"/>
    <w:tmpl w:val="56BE0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2497616"/>
    <w:multiLevelType w:val="hybridMultilevel"/>
    <w:tmpl w:val="E9087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3901426"/>
    <w:multiLevelType w:val="hybridMultilevel"/>
    <w:tmpl w:val="6D0027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6D72E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26F36406"/>
    <w:multiLevelType w:val="hybridMultilevel"/>
    <w:tmpl w:val="EC7E31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0684B4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33AD361C"/>
    <w:multiLevelType w:val="hybridMultilevel"/>
    <w:tmpl w:val="C29AFF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6446BB"/>
    <w:multiLevelType w:val="hybridMultilevel"/>
    <w:tmpl w:val="75CE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D662850"/>
    <w:multiLevelType w:val="hybridMultilevel"/>
    <w:tmpl w:val="A2507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557C2F"/>
    <w:multiLevelType w:val="hybridMultilevel"/>
    <w:tmpl w:val="B00E9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4134BBB"/>
    <w:multiLevelType w:val="hybridMultilevel"/>
    <w:tmpl w:val="F8E4C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6B14759"/>
    <w:multiLevelType w:val="hybridMultilevel"/>
    <w:tmpl w:val="AD867C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C16223"/>
    <w:multiLevelType w:val="multilevel"/>
    <w:tmpl w:val="52A261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9862D98"/>
    <w:multiLevelType w:val="hybridMultilevel"/>
    <w:tmpl w:val="ACA48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F9528A"/>
    <w:multiLevelType w:val="hybridMultilevel"/>
    <w:tmpl w:val="5CD49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E4182B"/>
    <w:multiLevelType w:val="hybridMultilevel"/>
    <w:tmpl w:val="A13C2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447C76"/>
    <w:multiLevelType w:val="hybridMultilevel"/>
    <w:tmpl w:val="84B21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3473B1"/>
    <w:multiLevelType w:val="hybridMultilevel"/>
    <w:tmpl w:val="473A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4B25A44"/>
    <w:multiLevelType w:val="hybridMultilevel"/>
    <w:tmpl w:val="6866A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AD5F46"/>
    <w:multiLevelType w:val="hybridMultilevel"/>
    <w:tmpl w:val="B81A2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682DCC"/>
    <w:multiLevelType w:val="hybridMultilevel"/>
    <w:tmpl w:val="4EC69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157CD4"/>
    <w:multiLevelType w:val="hybridMultilevel"/>
    <w:tmpl w:val="3060557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4946A5"/>
    <w:multiLevelType w:val="hybridMultilevel"/>
    <w:tmpl w:val="C6B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E77534"/>
    <w:multiLevelType w:val="hybridMultilevel"/>
    <w:tmpl w:val="FCB8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426F30"/>
    <w:multiLevelType w:val="hybridMultilevel"/>
    <w:tmpl w:val="A5D6A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5D5A42"/>
    <w:multiLevelType w:val="hybridMultilevel"/>
    <w:tmpl w:val="CCEC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38"/>
  </w:num>
  <w:num w:numId="3">
    <w:abstractNumId w:val="43"/>
  </w:num>
  <w:num w:numId="4">
    <w:abstractNumId w:val="11"/>
  </w:num>
  <w:num w:numId="5">
    <w:abstractNumId w:val="35"/>
  </w:num>
  <w:num w:numId="6">
    <w:abstractNumId w:val="29"/>
  </w:num>
  <w:num w:numId="7">
    <w:abstractNumId w:val="32"/>
  </w:num>
  <w:num w:numId="8">
    <w:abstractNumId w:val="18"/>
  </w:num>
  <w:num w:numId="9">
    <w:abstractNumId w:val="10"/>
  </w:num>
  <w:num w:numId="10">
    <w:abstractNumId w:val="41"/>
  </w:num>
  <w:num w:numId="11">
    <w:abstractNumId w:val="19"/>
  </w:num>
  <w:num w:numId="12">
    <w:abstractNumId w:val="28"/>
  </w:num>
  <w:num w:numId="13">
    <w:abstractNumId w:val="39"/>
  </w:num>
  <w:num w:numId="14">
    <w:abstractNumId w:val="31"/>
  </w:num>
  <w:num w:numId="15">
    <w:abstractNumId w:val="34"/>
  </w:num>
  <w:num w:numId="16">
    <w:abstractNumId w:val="30"/>
    <w:lvlOverride w:ilvl="0">
      <w:startOverride w:val="1"/>
    </w:lvlOverride>
  </w:num>
  <w:num w:numId="17">
    <w:abstractNumId w:val="12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27"/>
  </w:num>
  <w:num w:numId="29">
    <w:abstractNumId w:val="16"/>
  </w:num>
  <w:num w:numId="30">
    <w:abstractNumId w:val="23"/>
  </w:num>
  <w:num w:numId="31">
    <w:abstractNumId w:val="20"/>
  </w:num>
  <w:num w:numId="32">
    <w:abstractNumId w:val="36"/>
  </w:num>
  <w:num w:numId="33">
    <w:abstractNumId w:val="26"/>
  </w:num>
  <w:num w:numId="34">
    <w:abstractNumId w:val="42"/>
  </w:num>
  <w:num w:numId="35">
    <w:abstractNumId w:val="37"/>
  </w:num>
  <w:num w:numId="36">
    <w:abstractNumId w:val="15"/>
  </w:num>
  <w:num w:numId="37">
    <w:abstractNumId w:val="25"/>
  </w:num>
  <w:num w:numId="38">
    <w:abstractNumId w:val="24"/>
  </w:num>
  <w:num w:numId="39">
    <w:abstractNumId w:val="22"/>
  </w:num>
  <w:num w:numId="40">
    <w:abstractNumId w:val="21"/>
  </w:num>
  <w:num w:numId="41">
    <w:abstractNumId w:val="13"/>
  </w:num>
  <w:num w:numId="42">
    <w:abstractNumId w:val="40"/>
  </w:num>
  <w:num w:numId="43">
    <w:abstractNumId w:val="14"/>
  </w:num>
  <w:num w:numId="4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B04"/>
    <w:rsid w:val="000026C4"/>
    <w:rsid w:val="000076BE"/>
    <w:rsid w:val="000133D7"/>
    <w:rsid w:val="00013A2B"/>
    <w:rsid w:val="000178A7"/>
    <w:rsid w:val="0002527C"/>
    <w:rsid w:val="00034BD1"/>
    <w:rsid w:val="00036800"/>
    <w:rsid w:val="00046318"/>
    <w:rsid w:val="00063407"/>
    <w:rsid w:val="00063672"/>
    <w:rsid w:val="00067B6C"/>
    <w:rsid w:val="00071105"/>
    <w:rsid w:val="00080E22"/>
    <w:rsid w:val="000A52DF"/>
    <w:rsid w:val="000B7739"/>
    <w:rsid w:val="000C0BFB"/>
    <w:rsid w:val="000C580B"/>
    <w:rsid w:val="000D4B71"/>
    <w:rsid w:val="000D692E"/>
    <w:rsid w:val="00110D09"/>
    <w:rsid w:val="00132BEB"/>
    <w:rsid w:val="00134CFD"/>
    <w:rsid w:val="00135FAC"/>
    <w:rsid w:val="001467CE"/>
    <w:rsid w:val="001468D9"/>
    <w:rsid w:val="00151EEF"/>
    <w:rsid w:val="00156CEC"/>
    <w:rsid w:val="00163A30"/>
    <w:rsid w:val="00173AE0"/>
    <w:rsid w:val="00175A45"/>
    <w:rsid w:val="001911A9"/>
    <w:rsid w:val="00193B79"/>
    <w:rsid w:val="00195023"/>
    <w:rsid w:val="001B5399"/>
    <w:rsid w:val="001B5C06"/>
    <w:rsid w:val="001D4D56"/>
    <w:rsid w:val="001D6842"/>
    <w:rsid w:val="001E4C25"/>
    <w:rsid w:val="001F1A11"/>
    <w:rsid w:val="002061AB"/>
    <w:rsid w:val="0020759B"/>
    <w:rsid w:val="0020764E"/>
    <w:rsid w:val="00210FA2"/>
    <w:rsid w:val="00214820"/>
    <w:rsid w:val="002167E3"/>
    <w:rsid w:val="00234116"/>
    <w:rsid w:val="00236626"/>
    <w:rsid w:val="00236935"/>
    <w:rsid w:val="00236D71"/>
    <w:rsid w:val="00242C1E"/>
    <w:rsid w:val="00245ACE"/>
    <w:rsid w:val="0025363B"/>
    <w:rsid w:val="002567CD"/>
    <w:rsid w:val="002732D0"/>
    <w:rsid w:val="00275DB1"/>
    <w:rsid w:val="002854E3"/>
    <w:rsid w:val="00290D19"/>
    <w:rsid w:val="002A5BB2"/>
    <w:rsid w:val="002B0D74"/>
    <w:rsid w:val="002C155F"/>
    <w:rsid w:val="002D352D"/>
    <w:rsid w:val="002E14FB"/>
    <w:rsid w:val="002E7456"/>
    <w:rsid w:val="003126E9"/>
    <w:rsid w:val="00322218"/>
    <w:rsid w:val="00324AF0"/>
    <w:rsid w:val="003467AD"/>
    <w:rsid w:val="00347A8F"/>
    <w:rsid w:val="003542CB"/>
    <w:rsid w:val="003561F2"/>
    <w:rsid w:val="00377AE3"/>
    <w:rsid w:val="00382A96"/>
    <w:rsid w:val="00382D1A"/>
    <w:rsid w:val="003936D9"/>
    <w:rsid w:val="003A1B11"/>
    <w:rsid w:val="003A6A77"/>
    <w:rsid w:val="003B074A"/>
    <w:rsid w:val="003D255C"/>
    <w:rsid w:val="003D3BB6"/>
    <w:rsid w:val="003E4A74"/>
    <w:rsid w:val="003F1CCA"/>
    <w:rsid w:val="003F45BD"/>
    <w:rsid w:val="003F51B5"/>
    <w:rsid w:val="00400BC1"/>
    <w:rsid w:val="00407AD5"/>
    <w:rsid w:val="0041485C"/>
    <w:rsid w:val="004247E0"/>
    <w:rsid w:val="004464CE"/>
    <w:rsid w:val="0044779B"/>
    <w:rsid w:val="00457812"/>
    <w:rsid w:val="00474114"/>
    <w:rsid w:val="004823B9"/>
    <w:rsid w:val="0048553D"/>
    <w:rsid w:val="004A7908"/>
    <w:rsid w:val="004B113B"/>
    <w:rsid w:val="004B42C7"/>
    <w:rsid w:val="004B4CEC"/>
    <w:rsid w:val="004B7D2E"/>
    <w:rsid w:val="004E5C55"/>
    <w:rsid w:val="004E63A6"/>
    <w:rsid w:val="004F7C9A"/>
    <w:rsid w:val="005011A8"/>
    <w:rsid w:val="00505CAB"/>
    <w:rsid w:val="00512133"/>
    <w:rsid w:val="00516707"/>
    <w:rsid w:val="005238A8"/>
    <w:rsid w:val="00527382"/>
    <w:rsid w:val="00531A0B"/>
    <w:rsid w:val="00543539"/>
    <w:rsid w:val="00567A96"/>
    <w:rsid w:val="00582439"/>
    <w:rsid w:val="00582926"/>
    <w:rsid w:val="00583A79"/>
    <w:rsid w:val="005A059D"/>
    <w:rsid w:val="005A443E"/>
    <w:rsid w:val="005C0C3B"/>
    <w:rsid w:val="005D63DF"/>
    <w:rsid w:val="005E7DC9"/>
    <w:rsid w:val="005F2CE6"/>
    <w:rsid w:val="005F60F6"/>
    <w:rsid w:val="00605A2E"/>
    <w:rsid w:val="00621088"/>
    <w:rsid w:val="0062679B"/>
    <w:rsid w:val="00626FD0"/>
    <w:rsid w:val="006351A3"/>
    <w:rsid w:val="0063678A"/>
    <w:rsid w:val="00640E0A"/>
    <w:rsid w:val="0064145D"/>
    <w:rsid w:val="00651E9C"/>
    <w:rsid w:val="006532BC"/>
    <w:rsid w:val="006616BF"/>
    <w:rsid w:val="00675940"/>
    <w:rsid w:val="00682E32"/>
    <w:rsid w:val="00691394"/>
    <w:rsid w:val="006959E6"/>
    <w:rsid w:val="006A29EE"/>
    <w:rsid w:val="006A388A"/>
    <w:rsid w:val="006A7002"/>
    <w:rsid w:val="006B3C14"/>
    <w:rsid w:val="006B3C97"/>
    <w:rsid w:val="006E15AF"/>
    <w:rsid w:val="0070250A"/>
    <w:rsid w:val="00704587"/>
    <w:rsid w:val="007068F2"/>
    <w:rsid w:val="00706B1E"/>
    <w:rsid w:val="0070712F"/>
    <w:rsid w:val="007163B2"/>
    <w:rsid w:val="00725100"/>
    <w:rsid w:val="00731EB3"/>
    <w:rsid w:val="00732E8D"/>
    <w:rsid w:val="0073789C"/>
    <w:rsid w:val="00742DB2"/>
    <w:rsid w:val="00744623"/>
    <w:rsid w:val="00757489"/>
    <w:rsid w:val="0076225F"/>
    <w:rsid w:val="007652C1"/>
    <w:rsid w:val="00765CEE"/>
    <w:rsid w:val="0076707E"/>
    <w:rsid w:val="007764E3"/>
    <w:rsid w:val="00780905"/>
    <w:rsid w:val="00780D61"/>
    <w:rsid w:val="00796B2D"/>
    <w:rsid w:val="007B12C0"/>
    <w:rsid w:val="007B33C0"/>
    <w:rsid w:val="007B5B84"/>
    <w:rsid w:val="007B7036"/>
    <w:rsid w:val="007C3487"/>
    <w:rsid w:val="007C6F65"/>
    <w:rsid w:val="007D4F44"/>
    <w:rsid w:val="007D5010"/>
    <w:rsid w:val="007E0A5C"/>
    <w:rsid w:val="007E16AA"/>
    <w:rsid w:val="007E6158"/>
    <w:rsid w:val="007E7D87"/>
    <w:rsid w:val="00802D8A"/>
    <w:rsid w:val="00810403"/>
    <w:rsid w:val="00817199"/>
    <w:rsid w:val="00835CC1"/>
    <w:rsid w:val="00853641"/>
    <w:rsid w:val="00881879"/>
    <w:rsid w:val="00884987"/>
    <w:rsid w:val="008A2C3D"/>
    <w:rsid w:val="008B11DE"/>
    <w:rsid w:val="008B7542"/>
    <w:rsid w:val="008C6347"/>
    <w:rsid w:val="008C719C"/>
    <w:rsid w:val="008D57B5"/>
    <w:rsid w:val="008E4712"/>
    <w:rsid w:val="008F3469"/>
    <w:rsid w:val="009047E2"/>
    <w:rsid w:val="0091188F"/>
    <w:rsid w:val="009125B5"/>
    <w:rsid w:val="00913978"/>
    <w:rsid w:val="009227B6"/>
    <w:rsid w:val="00925E4E"/>
    <w:rsid w:val="00926355"/>
    <w:rsid w:val="00927E8D"/>
    <w:rsid w:val="009440DE"/>
    <w:rsid w:val="00947CC1"/>
    <w:rsid w:val="00964459"/>
    <w:rsid w:val="0096629C"/>
    <w:rsid w:val="00972C5B"/>
    <w:rsid w:val="00985449"/>
    <w:rsid w:val="00986917"/>
    <w:rsid w:val="00987F61"/>
    <w:rsid w:val="00994C4A"/>
    <w:rsid w:val="00995D00"/>
    <w:rsid w:val="009C0F95"/>
    <w:rsid w:val="009C4DCE"/>
    <w:rsid w:val="009C578C"/>
    <w:rsid w:val="009D5FFC"/>
    <w:rsid w:val="009D7300"/>
    <w:rsid w:val="009E29A5"/>
    <w:rsid w:val="009E54CD"/>
    <w:rsid w:val="009F6188"/>
    <w:rsid w:val="00A00759"/>
    <w:rsid w:val="00A1518E"/>
    <w:rsid w:val="00A155B0"/>
    <w:rsid w:val="00A21A42"/>
    <w:rsid w:val="00A465A1"/>
    <w:rsid w:val="00A6712A"/>
    <w:rsid w:val="00A7020A"/>
    <w:rsid w:val="00A7249C"/>
    <w:rsid w:val="00A77969"/>
    <w:rsid w:val="00A90550"/>
    <w:rsid w:val="00A97DA8"/>
    <w:rsid w:val="00AA16A4"/>
    <w:rsid w:val="00AC64BC"/>
    <w:rsid w:val="00AD6BE0"/>
    <w:rsid w:val="00AD7F08"/>
    <w:rsid w:val="00B011FA"/>
    <w:rsid w:val="00B11709"/>
    <w:rsid w:val="00B1548E"/>
    <w:rsid w:val="00B45ACE"/>
    <w:rsid w:val="00B46B3B"/>
    <w:rsid w:val="00B569FA"/>
    <w:rsid w:val="00B66A96"/>
    <w:rsid w:val="00B73E47"/>
    <w:rsid w:val="00B86AEE"/>
    <w:rsid w:val="00B93422"/>
    <w:rsid w:val="00BA32D1"/>
    <w:rsid w:val="00BA5472"/>
    <w:rsid w:val="00BA7E9C"/>
    <w:rsid w:val="00BC6BBF"/>
    <w:rsid w:val="00BD0362"/>
    <w:rsid w:val="00BD6701"/>
    <w:rsid w:val="00BF0D03"/>
    <w:rsid w:val="00BF3E13"/>
    <w:rsid w:val="00BF5669"/>
    <w:rsid w:val="00C168A1"/>
    <w:rsid w:val="00C4074E"/>
    <w:rsid w:val="00C55963"/>
    <w:rsid w:val="00C615BC"/>
    <w:rsid w:val="00C631C1"/>
    <w:rsid w:val="00C72F37"/>
    <w:rsid w:val="00C85B39"/>
    <w:rsid w:val="00C95176"/>
    <w:rsid w:val="00C952E2"/>
    <w:rsid w:val="00CA33EE"/>
    <w:rsid w:val="00CA554E"/>
    <w:rsid w:val="00CB0405"/>
    <w:rsid w:val="00CC5232"/>
    <w:rsid w:val="00CD33FD"/>
    <w:rsid w:val="00CE0951"/>
    <w:rsid w:val="00CE1038"/>
    <w:rsid w:val="00CE1E57"/>
    <w:rsid w:val="00CF0C19"/>
    <w:rsid w:val="00D04D74"/>
    <w:rsid w:val="00D156F6"/>
    <w:rsid w:val="00D25413"/>
    <w:rsid w:val="00D352AE"/>
    <w:rsid w:val="00D35329"/>
    <w:rsid w:val="00D53B56"/>
    <w:rsid w:val="00D5765B"/>
    <w:rsid w:val="00D62DCB"/>
    <w:rsid w:val="00D63F36"/>
    <w:rsid w:val="00D6710B"/>
    <w:rsid w:val="00D721AF"/>
    <w:rsid w:val="00D760ED"/>
    <w:rsid w:val="00D80691"/>
    <w:rsid w:val="00D947DA"/>
    <w:rsid w:val="00D96D9F"/>
    <w:rsid w:val="00D97D65"/>
    <w:rsid w:val="00DA60DE"/>
    <w:rsid w:val="00DB6B04"/>
    <w:rsid w:val="00DC00A6"/>
    <w:rsid w:val="00DC321F"/>
    <w:rsid w:val="00DC3F67"/>
    <w:rsid w:val="00DC77A2"/>
    <w:rsid w:val="00DE4173"/>
    <w:rsid w:val="00DF0FC3"/>
    <w:rsid w:val="00DF4A32"/>
    <w:rsid w:val="00E23B38"/>
    <w:rsid w:val="00E43A44"/>
    <w:rsid w:val="00E51ED5"/>
    <w:rsid w:val="00E52905"/>
    <w:rsid w:val="00E653B1"/>
    <w:rsid w:val="00E673B6"/>
    <w:rsid w:val="00E704D0"/>
    <w:rsid w:val="00E85239"/>
    <w:rsid w:val="00EA039C"/>
    <w:rsid w:val="00EA25AE"/>
    <w:rsid w:val="00ED7AA4"/>
    <w:rsid w:val="00EE1DC1"/>
    <w:rsid w:val="00EE514E"/>
    <w:rsid w:val="00EF4B2F"/>
    <w:rsid w:val="00EF79D4"/>
    <w:rsid w:val="00F006A8"/>
    <w:rsid w:val="00F240B9"/>
    <w:rsid w:val="00F428E9"/>
    <w:rsid w:val="00F51973"/>
    <w:rsid w:val="00F533A3"/>
    <w:rsid w:val="00F604F0"/>
    <w:rsid w:val="00F845EA"/>
    <w:rsid w:val="00F91D4B"/>
    <w:rsid w:val="00FB0876"/>
    <w:rsid w:val="00FB60D6"/>
    <w:rsid w:val="00FC0CD0"/>
    <w:rsid w:val="00FC4F70"/>
    <w:rsid w:val="00FD4813"/>
    <w:rsid w:val="00FD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B04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1"/>
    <w:qFormat/>
    <w:rsid w:val="00D352AE"/>
    <w:pPr>
      <w:keepNext/>
      <w:keepLines/>
      <w:outlineLvl w:val="0"/>
    </w:pPr>
    <w:rPr>
      <w:rFonts w:ascii="Arial Bold" w:eastAsiaTheme="majorEastAsia" w:hAnsi="Arial Bold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96D9F"/>
    <w:pPr>
      <w:keepNext/>
      <w:keepLines/>
      <w:outlineLvl w:val="1"/>
    </w:pPr>
    <w:rPr>
      <w:rFonts w:eastAsiaTheme="majorEastAsia" w:cstheme="majorBidi"/>
      <w:b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45ACE"/>
    <w:pPr>
      <w:keepNext/>
      <w:keepLines/>
      <w:spacing w:before="20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qFormat/>
    <w:rsid w:val="00DB6B0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352AE"/>
    <w:rPr>
      <w:rFonts w:ascii="Arial Bold" w:eastAsiaTheme="majorEastAsia" w:hAnsi="Arial Bold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rsid w:val="00D96D9F"/>
    <w:rPr>
      <w:rFonts w:ascii="Arial" w:eastAsiaTheme="majorEastAsia" w:hAnsi="Arial" w:cstheme="majorBidi"/>
      <w:b/>
      <w:bCs/>
      <w:sz w:val="24"/>
      <w:szCs w:val="26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53B56"/>
    <w:pPr>
      <w:spacing w:after="240"/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3B56"/>
    <w:rPr>
      <w:rFonts w:ascii="Arial Bold" w:eastAsiaTheme="majorEastAsia" w:hAnsi="Arial Bold" w:cstheme="majorBidi"/>
      <w:b/>
      <w:caps/>
      <w:spacing w:val="5"/>
      <w:kern w:val="28"/>
      <w:sz w:val="36"/>
      <w:szCs w:val="52"/>
    </w:rPr>
  </w:style>
  <w:style w:type="character" w:customStyle="1" w:styleId="Heading3Char">
    <w:name w:val="Heading 3 Char"/>
    <w:basedOn w:val="DefaultParagraphFont"/>
    <w:link w:val="Heading3"/>
    <w:rsid w:val="00B45ACE"/>
    <w:rPr>
      <w:rFonts w:ascii="Arial" w:eastAsiaTheme="majorEastAsia" w:hAnsi="Arial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rsid w:val="00DB6B04"/>
    <w:rPr>
      <w:rFonts w:ascii="Arial" w:eastAsia="Times New Roman" w:hAnsi="Arial" w:cs="Times New Roman"/>
      <w:b/>
      <w:bCs/>
      <w:i/>
      <w:szCs w:val="28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DB6B04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B04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6B04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DB6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B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B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6B0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B6B0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6B04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B6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B0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B04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DB6B04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DB6B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6B0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B6B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6B04"/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DB6B0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6B04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6B04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6B0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6B0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B6B04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B6B04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6B04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B6B04"/>
    <w:rPr>
      <w:vertAlign w:val="superscript"/>
    </w:rPr>
  </w:style>
  <w:style w:type="character" w:customStyle="1" w:styleId="nowrap">
    <w:name w:val="nowrap"/>
    <w:basedOn w:val="DefaultParagraphFont"/>
    <w:rsid w:val="00DB6B04"/>
  </w:style>
  <w:style w:type="paragraph" w:styleId="BodyText2">
    <w:name w:val="Body Text 2"/>
    <w:basedOn w:val="Normal"/>
    <w:link w:val="BodyText2Char"/>
    <w:uiPriority w:val="99"/>
    <w:unhideWhenUsed/>
    <w:rsid w:val="00DB6B04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DB6B04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6B04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DB6B04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DB6B0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B04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DB6B0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DB6B04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DB6B04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DB6B04"/>
  </w:style>
  <w:style w:type="paragraph" w:styleId="TableofFigures">
    <w:name w:val="table of figures"/>
    <w:basedOn w:val="Normal"/>
    <w:next w:val="Normal"/>
    <w:uiPriority w:val="99"/>
    <w:unhideWhenUsed/>
    <w:rsid w:val="00DB6B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B04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1"/>
    <w:qFormat/>
    <w:rsid w:val="00D352AE"/>
    <w:pPr>
      <w:keepNext/>
      <w:keepLines/>
      <w:outlineLvl w:val="0"/>
    </w:pPr>
    <w:rPr>
      <w:rFonts w:ascii="Arial Bold" w:eastAsiaTheme="majorEastAsia" w:hAnsi="Arial Bold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96D9F"/>
    <w:pPr>
      <w:keepNext/>
      <w:keepLines/>
      <w:outlineLvl w:val="1"/>
    </w:pPr>
    <w:rPr>
      <w:rFonts w:eastAsiaTheme="majorEastAsia" w:cstheme="majorBidi"/>
      <w:b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45ACE"/>
    <w:pPr>
      <w:keepNext/>
      <w:keepLines/>
      <w:spacing w:before="20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qFormat/>
    <w:rsid w:val="00DB6B0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352AE"/>
    <w:rPr>
      <w:rFonts w:ascii="Arial Bold" w:eastAsiaTheme="majorEastAsia" w:hAnsi="Arial Bold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rsid w:val="00D96D9F"/>
    <w:rPr>
      <w:rFonts w:ascii="Arial" w:eastAsiaTheme="majorEastAsia" w:hAnsi="Arial" w:cstheme="majorBidi"/>
      <w:b/>
      <w:bCs/>
      <w:sz w:val="24"/>
      <w:szCs w:val="26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53B56"/>
    <w:pPr>
      <w:spacing w:after="240"/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3B56"/>
    <w:rPr>
      <w:rFonts w:ascii="Arial Bold" w:eastAsiaTheme="majorEastAsia" w:hAnsi="Arial Bold" w:cstheme="majorBidi"/>
      <w:b/>
      <w:caps/>
      <w:spacing w:val="5"/>
      <w:kern w:val="28"/>
      <w:sz w:val="36"/>
      <w:szCs w:val="52"/>
    </w:rPr>
  </w:style>
  <w:style w:type="character" w:customStyle="1" w:styleId="Heading3Char">
    <w:name w:val="Heading 3 Char"/>
    <w:basedOn w:val="DefaultParagraphFont"/>
    <w:link w:val="Heading3"/>
    <w:rsid w:val="00B45ACE"/>
    <w:rPr>
      <w:rFonts w:ascii="Arial" w:eastAsiaTheme="majorEastAsia" w:hAnsi="Arial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rsid w:val="00DB6B04"/>
    <w:rPr>
      <w:rFonts w:ascii="Arial" w:eastAsia="Times New Roman" w:hAnsi="Arial" w:cs="Times New Roman"/>
      <w:b/>
      <w:bCs/>
      <w:i/>
      <w:szCs w:val="28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DB6B04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B04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6B04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DB6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B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B0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6B0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DB6B0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6B04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B6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B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B0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B04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DB6B04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DB6B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6B0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B6B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6B04"/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DB6B0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B6B04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6B04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6B0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6B0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B6B04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B6B04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6B04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B6B04"/>
    <w:rPr>
      <w:vertAlign w:val="superscript"/>
    </w:rPr>
  </w:style>
  <w:style w:type="character" w:customStyle="1" w:styleId="nowrap">
    <w:name w:val="nowrap"/>
    <w:basedOn w:val="DefaultParagraphFont"/>
    <w:rsid w:val="00DB6B04"/>
  </w:style>
  <w:style w:type="paragraph" w:styleId="BodyText2">
    <w:name w:val="Body Text 2"/>
    <w:basedOn w:val="Normal"/>
    <w:link w:val="BodyText2Char"/>
    <w:uiPriority w:val="99"/>
    <w:unhideWhenUsed/>
    <w:rsid w:val="00DB6B04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DB6B04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6B04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DB6B04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DB6B0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B04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DB6B0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DB6B04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DB6B04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DB6B04"/>
  </w:style>
  <w:style w:type="paragraph" w:styleId="TableofFigures">
    <w:name w:val="table of figures"/>
    <w:basedOn w:val="Normal"/>
    <w:next w:val="Normal"/>
    <w:uiPriority w:val="99"/>
    <w:unhideWhenUsed/>
    <w:rsid w:val="00DB6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7</Words>
  <Characters>614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 A. Glei</dc:creator>
  <cp:lastModifiedBy>Dana A. Glei</cp:lastModifiedBy>
  <cp:revision>3</cp:revision>
  <dcterms:created xsi:type="dcterms:W3CDTF">2019-01-17T19:09:00Z</dcterms:created>
  <dcterms:modified xsi:type="dcterms:W3CDTF">2019-01-17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434</vt:lpwstr>
  </property>
  <property fmtid="{D5CDD505-2E9C-101B-9397-08002B2CF9AE}" pid="5" name="RWProductId">
    <vt:lpwstr>WnC</vt:lpwstr>
  </property>
  <property fmtid="{D5CDD505-2E9C-101B-9397-08002B2CF9AE}" pid="6" name="WnC4Folder">
    <vt:lpwstr>Documents///S1_text</vt:lpwstr>
  </property>
</Properties>
</file>